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888A7" w14:textId="0C078DF3" w:rsidR="00B42F69" w:rsidRPr="00B42F69" w:rsidRDefault="00912984" w:rsidP="00B42F69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  <w14:ligatures w14:val="none"/>
        </w:rPr>
        <w:t>Additional File</w:t>
      </w:r>
    </w:p>
    <w:p w14:paraId="43EF559F" w14:textId="77777777" w:rsidR="00B42F69" w:rsidRPr="00B42F69" w:rsidRDefault="00B42F69" w:rsidP="00B42F69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bookmarkStart w:id="0" w:name="_Toc50925197"/>
      <w:bookmarkStart w:id="1" w:name="_Hlk155133148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 xml:space="preserve">Table S1: </w:t>
      </w:r>
      <w:bookmarkStart w:id="2" w:name="_Hlk50678187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The Process Evaluation Framework on Reach, Dose Delivered, Dose Received, Fidelity</w:t>
      </w:r>
      <w:bookmarkEnd w:id="0"/>
      <w:bookmarkEnd w:id="2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, Context and Participants Attitud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127"/>
        <w:gridCol w:w="3965"/>
        <w:gridCol w:w="300"/>
        <w:gridCol w:w="1186"/>
        <w:gridCol w:w="44"/>
        <w:gridCol w:w="599"/>
        <w:gridCol w:w="916"/>
      </w:tblGrid>
      <w:tr w:rsidR="00B42F69" w:rsidRPr="00B42F69" w14:paraId="436549FC" w14:textId="77777777" w:rsidTr="00C8210F">
        <w:tc>
          <w:tcPr>
            <w:tcW w:w="1303" w:type="dxa"/>
            <w:tcBorders>
              <w:bottom w:val="single" w:sz="4" w:space="0" w:color="auto"/>
            </w:tcBorders>
          </w:tcPr>
          <w:p w14:paraId="4FB47E4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3" w:name="_Hlk50677803"/>
            <w:bookmarkEnd w:id="1"/>
          </w:p>
        </w:tc>
        <w:tc>
          <w:tcPr>
            <w:tcW w:w="4392" w:type="dxa"/>
            <w:gridSpan w:val="3"/>
          </w:tcPr>
          <w:p w14:paraId="5A5CD7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ndicator</w:t>
            </w:r>
          </w:p>
        </w:tc>
        <w:tc>
          <w:tcPr>
            <w:tcW w:w="1230" w:type="dxa"/>
            <w:gridSpan w:val="2"/>
          </w:tcPr>
          <w:p w14:paraId="36D009A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N                            </w:t>
            </w:r>
          </w:p>
        </w:tc>
        <w:tc>
          <w:tcPr>
            <w:tcW w:w="1515" w:type="dxa"/>
            <w:gridSpan w:val="2"/>
          </w:tcPr>
          <w:p w14:paraId="660E086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%                     </w:t>
            </w:r>
          </w:p>
        </w:tc>
      </w:tr>
      <w:bookmarkEnd w:id="3"/>
      <w:tr w:rsidR="00B42F69" w:rsidRPr="00B42F69" w14:paraId="22E5463C" w14:textId="77777777" w:rsidTr="00C8210F">
        <w:tc>
          <w:tcPr>
            <w:tcW w:w="1303" w:type="dxa"/>
            <w:tcBorders>
              <w:bottom w:val="nil"/>
            </w:tcBorders>
          </w:tcPr>
          <w:p w14:paraId="1FD417F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Reach 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4392" w:type="dxa"/>
            <w:gridSpan w:val="3"/>
          </w:tcPr>
          <w:p w14:paraId="26A8739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he number and the percentage of schools participated in the intervention out of randomized schools into the study arm</w:t>
            </w:r>
          </w:p>
        </w:tc>
        <w:tc>
          <w:tcPr>
            <w:tcW w:w="1230" w:type="dxa"/>
            <w:gridSpan w:val="2"/>
          </w:tcPr>
          <w:p w14:paraId="276824C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1515" w:type="dxa"/>
            <w:gridSpan w:val="2"/>
          </w:tcPr>
          <w:p w14:paraId="6158B35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0446E0F0" w14:textId="77777777" w:rsidTr="00C8210F"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50C42AA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10A57E7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he number and the percentage of children recruited to the study out of the planned number of students to be recruited</w:t>
            </w:r>
          </w:p>
        </w:tc>
        <w:tc>
          <w:tcPr>
            <w:tcW w:w="1230" w:type="dxa"/>
            <w:gridSpan w:val="2"/>
          </w:tcPr>
          <w:p w14:paraId="37F0A83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60</w:t>
            </w:r>
          </w:p>
        </w:tc>
        <w:tc>
          <w:tcPr>
            <w:tcW w:w="1515" w:type="dxa"/>
            <w:gridSpan w:val="2"/>
          </w:tcPr>
          <w:p w14:paraId="267226C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3D76921E" w14:textId="77777777" w:rsidTr="00C8210F">
        <w:tc>
          <w:tcPr>
            <w:tcW w:w="1303" w:type="dxa"/>
            <w:tcBorders>
              <w:bottom w:val="nil"/>
            </w:tcBorders>
          </w:tcPr>
          <w:p w14:paraId="2E300A9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ose delivered 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4392" w:type="dxa"/>
            <w:gridSpan w:val="3"/>
          </w:tcPr>
          <w:p w14:paraId="04130D9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schools delivered all the planned sessions for children i.e.8 out of recruited schools for the intervention</w:t>
            </w:r>
          </w:p>
        </w:tc>
        <w:tc>
          <w:tcPr>
            <w:tcW w:w="1230" w:type="dxa"/>
            <w:gridSpan w:val="2"/>
          </w:tcPr>
          <w:p w14:paraId="69FC047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1515" w:type="dxa"/>
            <w:gridSpan w:val="2"/>
          </w:tcPr>
          <w:p w14:paraId="0443F0B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6CDAAD35" w14:textId="77777777" w:rsidTr="00C8210F"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08D0697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3E6B72B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schools delivered the session for parents out of recruited schools for the intervention</w:t>
            </w:r>
          </w:p>
        </w:tc>
        <w:tc>
          <w:tcPr>
            <w:tcW w:w="1230" w:type="dxa"/>
            <w:gridSpan w:val="2"/>
          </w:tcPr>
          <w:p w14:paraId="3B1BD66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1515" w:type="dxa"/>
            <w:gridSpan w:val="2"/>
          </w:tcPr>
          <w:p w14:paraId="35FE038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32A3A5C0" w14:textId="77777777" w:rsidTr="00C8210F">
        <w:tc>
          <w:tcPr>
            <w:tcW w:w="1303" w:type="dxa"/>
            <w:tcBorders>
              <w:bottom w:val="nil"/>
            </w:tcBorders>
          </w:tcPr>
          <w:p w14:paraId="1C33AF8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ose received 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4392" w:type="dxa"/>
            <w:gridSpan w:val="3"/>
          </w:tcPr>
          <w:p w14:paraId="05E2CA9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school children attended all eight sessions out of the recruited students</w:t>
            </w:r>
          </w:p>
        </w:tc>
        <w:tc>
          <w:tcPr>
            <w:tcW w:w="1230" w:type="dxa"/>
            <w:gridSpan w:val="2"/>
          </w:tcPr>
          <w:p w14:paraId="688364F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99</w:t>
            </w:r>
          </w:p>
        </w:tc>
        <w:tc>
          <w:tcPr>
            <w:tcW w:w="1515" w:type="dxa"/>
            <w:gridSpan w:val="2"/>
          </w:tcPr>
          <w:p w14:paraId="13C61F1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.4</w:t>
            </w:r>
          </w:p>
        </w:tc>
      </w:tr>
      <w:tr w:rsidR="00B42F69" w:rsidRPr="00B42F69" w14:paraId="0228E923" w14:textId="77777777" w:rsidTr="00C8210F">
        <w:tc>
          <w:tcPr>
            <w:tcW w:w="1303" w:type="dxa"/>
            <w:tcBorders>
              <w:top w:val="nil"/>
              <w:bottom w:val="nil"/>
            </w:tcBorders>
          </w:tcPr>
          <w:p w14:paraId="4B1A7BE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5210663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school children attended at least seven sessions out of the recruited students</w:t>
            </w:r>
          </w:p>
        </w:tc>
        <w:tc>
          <w:tcPr>
            <w:tcW w:w="1230" w:type="dxa"/>
            <w:gridSpan w:val="2"/>
          </w:tcPr>
          <w:p w14:paraId="5A2E649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16</w:t>
            </w:r>
          </w:p>
        </w:tc>
        <w:tc>
          <w:tcPr>
            <w:tcW w:w="1515" w:type="dxa"/>
            <w:gridSpan w:val="2"/>
          </w:tcPr>
          <w:p w14:paraId="40D68E9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8.7</w:t>
            </w:r>
          </w:p>
        </w:tc>
      </w:tr>
      <w:tr w:rsidR="00B42F69" w:rsidRPr="00B42F69" w14:paraId="7C261FA0" w14:textId="77777777" w:rsidTr="00C8210F">
        <w:tc>
          <w:tcPr>
            <w:tcW w:w="1303" w:type="dxa"/>
            <w:tcBorders>
              <w:top w:val="nil"/>
              <w:bottom w:val="nil"/>
            </w:tcBorders>
          </w:tcPr>
          <w:p w14:paraId="7684929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56F9AC5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school children attended at least six sessions out of the recruited students</w:t>
            </w:r>
          </w:p>
        </w:tc>
        <w:tc>
          <w:tcPr>
            <w:tcW w:w="1230" w:type="dxa"/>
            <w:gridSpan w:val="2"/>
          </w:tcPr>
          <w:p w14:paraId="43564B0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0</w:t>
            </w:r>
          </w:p>
        </w:tc>
        <w:tc>
          <w:tcPr>
            <w:tcW w:w="1515" w:type="dxa"/>
            <w:gridSpan w:val="2"/>
          </w:tcPr>
          <w:p w14:paraId="6088D37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0BE8E5FF" w14:textId="77777777" w:rsidTr="00C8210F">
        <w:tc>
          <w:tcPr>
            <w:tcW w:w="1303" w:type="dxa"/>
            <w:tcBorders>
              <w:top w:val="nil"/>
              <w:bottom w:val="nil"/>
            </w:tcBorders>
          </w:tcPr>
          <w:p w14:paraId="5D982653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310318E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parents attended the sessions for parents (Total number of children recruited was taken as the denominator)</w:t>
            </w:r>
          </w:p>
        </w:tc>
        <w:tc>
          <w:tcPr>
            <w:tcW w:w="1230" w:type="dxa"/>
            <w:gridSpan w:val="2"/>
          </w:tcPr>
          <w:p w14:paraId="5EDEBB6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29</w:t>
            </w:r>
          </w:p>
        </w:tc>
        <w:tc>
          <w:tcPr>
            <w:tcW w:w="1515" w:type="dxa"/>
            <w:gridSpan w:val="2"/>
          </w:tcPr>
          <w:p w14:paraId="21C7DFF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1.6%</w:t>
            </w:r>
          </w:p>
        </w:tc>
      </w:tr>
      <w:tr w:rsidR="00B42F69" w:rsidRPr="00B42F69" w14:paraId="1C9D2CE4" w14:textId="77777777" w:rsidTr="00C8210F">
        <w:tc>
          <w:tcPr>
            <w:tcW w:w="1303" w:type="dxa"/>
            <w:tcBorders>
              <w:top w:val="nil"/>
              <w:bottom w:val="nil"/>
            </w:tcBorders>
          </w:tcPr>
          <w:p w14:paraId="00CC2F7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3446D60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teachers received teachers’ handbook</w:t>
            </w:r>
          </w:p>
        </w:tc>
        <w:tc>
          <w:tcPr>
            <w:tcW w:w="1230" w:type="dxa"/>
            <w:gridSpan w:val="2"/>
          </w:tcPr>
          <w:p w14:paraId="1C8DC1E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0</w:t>
            </w:r>
          </w:p>
        </w:tc>
        <w:tc>
          <w:tcPr>
            <w:tcW w:w="1515" w:type="dxa"/>
            <w:gridSpan w:val="2"/>
          </w:tcPr>
          <w:p w14:paraId="0554ADD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547D77CD" w14:textId="77777777" w:rsidTr="00C8210F">
        <w:tc>
          <w:tcPr>
            <w:tcW w:w="1303" w:type="dxa"/>
            <w:tcBorders>
              <w:top w:val="nil"/>
              <w:bottom w:val="nil"/>
            </w:tcBorders>
          </w:tcPr>
          <w:p w14:paraId="54CFEF9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48287F3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children received the workbook</w:t>
            </w:r>
          </w:p>
        </w:tc>
        <w:tc>
          <w:tcPr>
            <w:tcW w:w="1230" w:type="dxa"/>
            <w:gridSpan w:val="2"/>
          </w:tcPr>
          <w:p w14:paraId="54A5380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0</w:t>
            </w:r>
          </w:p>
        </w:tc>
        <w:tc>
          <w:tcPr>
            <w:tcW w:w="1515" w:type="dxa"/>
            <w:gridSpan w:val="2"/>
          </w:tcPr>
          <w:p w14:paraId="616400B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56EDA442" w14:textId="77777777" w:rsidTr="00C8210F"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6C69DA3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33E4B17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and percentage of leaflets sent to the parents</w:t>
            </w:r>
          </w:p>
        </w:tc>
        <w:tc>
          <w:tcPr>
            <w:tcW w:w="1230" w:type="dxa"/>
            <w:gridSpan w:val="2"/>
          </w:tcPr>
          <w:p w14:paraId="6779F60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0</w:t>
            </w:r>
          </w:p>
        </w:tc>
        <w:tc>
          <w:tcPr>
            <w:tcW w:w="1515" w:type="dxa"/>
            <w:gridSpan w:val="2"/>
          </w:tcPr>
          <w:p w14:paraId="4CE060C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2A323A3F" w14:textId="77777777" w:rsidTr="00C8210F">
        <w:tc>
          <w:tcPr>
            <w:tcW w:w="1303" w:type="dxa"/>
            <w:tcBorders>
              <w:bottom w:val="nil"/>
            </w:tcBorders>
          </w:tcPr>
          <w:p w14:paraId="75C35C6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bookmarkStart w:id="4" w:name="_Hlk50677818"/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Fidelity 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4392" w:type="dxa"/>
            <w:gridSpan w:val="3"/>
          </w:tcPr>
          <w:p w14:paraId="62BBDE5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% of schools completed the eight sessions for children in the stipulated period</w:t>
            </w:r>
          </w:p>
        </w:tc>
        <w:tc>
          <w:tcPr>
            <w:tcW w:w="1230" w:type="dxa"/>
            <w:gridSpan w:val="2"/>
          </w:tcPr>
          <w:p w14:paraId="5C4E69A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1515" w:type="dxa"/>
            <w:gridSpan w:val="2"/>
          </w:tcPr>
          <w:p w14:paraId="4737292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1BEBABAF" w14:textId="77777777" w:rsidTr="00C8210F">
        <w:trPr>
          <w:trHeight w:val="458"/>
        </w:trPr>
        <w:tc>
          <w:tcPr>
            <w:tcW w:w="1303" w:type="dxa"/>
            <w:tcBorders>
              <w:top w:val="nil"/>
            </w:tcBorders>
          </w:tcPr>
          <w:p w14:paraId="63F1598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392" w:type="dxa"/>
            <w:gridSpan w:val="3"/>
          </w:tcPr>
          <w:p w14:paraId="3D0382C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% of schools completed the session for the parents in the stipulated period</w:t>
            </w:r>
          </w:p>
        </w:tc>
        <w:tc>
          <w:tcPr>
            <w:tcW w:w="1230" w:type="dxa"/>
            <w:gridSpan w:val="2"/>
          </w:tcPr>
          <w:p w14:paraId="4ABDE39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6</w:t>
            </w:r>
          </w:p>
        </w:tc>
        <w:tc>
          <w:tcPr>
            <w:tcW w:w="1515" w:type="dxa"/>
            <w:gridSpan w:val="2"/>
          </w:tcPr>
          <w:p w14:paraId="71D1E28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8.9</w:t>
            </w:r>
          </w:p>
        </w:tc>
      </w:tr>
      <w:bookmarkEnd w:id="4"/>
      <w:tr w:rsidR="00B42F69" w:rsidRPr="00B42F69" w14:paraId="6476EDDC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3B26283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ontext 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c</w:t>
            </w:r>
          </w:p>
        </w:tc>
        <w:tc>
          <w:tcPr>
            <w:tcW w:w="3965" w:type="dxa"/>
            <w:vMerge w:val="restart"/>
            <w:tcBorders>
              <w:top w:val="single" w:sz="4" w:space="0" w:color="auto"/>
              <w:bottom w:val="nil"/>
            </w:tcBorders>
          </w:tcPr>
          <w:p w14:paraId="41E1EFC5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pport by the school management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13B822F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1A226C1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3599B30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72962785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vMerge/>
            <w:tcBorders>
              <w:top w:val="nil"/>
            </w:tcBorders>
          </w:tcPr>
          <w:p w14:paraId="418FFF9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vMerge/>
            <w:tcBorders>
              <w:top w:val="nil"/>
              <w:bottom w:val="single" w:sz="4" w:space="0" w:color="auto"/>
            </w:tcBorders>
          </w:tcPr>
          <w:p w14:paraId="4C4D288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4719D495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</w:tcPr>
          <w:p w14:paraId="44FD41C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42D14D7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</w:t>
            </w:r>
          </w:p>
        </w:tc>
      </w:tr>
      <w:tr w:rsidR="00B42F69" w:rsidRPr="00B42F69" w14:paraId="75DAB01A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vMerge/>
          </w:tcPr>
          <w:p w14:paraId="0577103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vMerge w:val="restart"/>
            <w:tcBorders>
              <w:top w:val="single" w:sz="4" w:space="0" w:color="auto"/>
              <w:bottom w:val="nil"/>
            </w:tcBorders>
          </w:tcPr>
          <w:p w14:paraId="43B6651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pport by the immediate supervisors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47515CB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175F33F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3A58A5B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249AB6FB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vMerge/>
          </w:tcPr>
          <w:p w14:paraId="61A2C5F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vMerge/>
            <w:tcBorders>
              <w:top w:val="nil"/>
              <w:bottom w:val="single" w:sz="4" w:space="0" w:color="auto"/>
            </w:tcBorders>
          </w:tcPr>
          <w:p w14:paraId="3C924E2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53CD26C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</w:tcPr>
          <w:p w14:paraId="0056714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0F43518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</w:t>
            </w:r>
          </w:p>
        </w:tc>
      </w:tr>
      <w:tr w:rsidR="00B42F69" w:rsidRPr="00B42F69" w14:paraId="6FB48832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vMerge/>
          </w:tcPr>
          <w:p w14:paraId="5E6A795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vMerge w:val="restart"/>
            <w:tcBorders>
              <w:top w:val="single" w:sz="4" w:space="0" w:color="auto"/>
              <w:bottom w:val="nil"/>
            </w:tcBorders>
          </w:tcPr>
          <w:p w14:paraId="35BE70A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vailability of infrastructure to facilitate the intervention 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65F3786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485FC05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1C61D1A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1637FC89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vMerge/>
            <w:tcBorders>
              <w:bottom w:val="nil"/>
            </w:tcBorders>
          </w:tcPr>
          <w:p w14:paraId="7BD9DD8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vMerge/>
            <w:tcBorders>
              <w:top w:val="nil"/>
              <w:bottom w:val="nil"/>
            </w:tcBorders>
          </w:tcPr>
          <w:p w14:paraId="7014452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nil"/>
            </w:tcBorders>
          </w:tcPr>
          <w:p w14:paraId="54ADE38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  <w:bottom w:val="nil"/>
            </w:tcBorders>
          </w:tcPr>
          <w:p w14:paraId="2DFE7D5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71B87D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</w:t>
            </w:r>
          </w:p>
        </w:tc>
      </w:tr>
      <w:tr w:rsidR="00B42F69" w:rsidRPr="00B42F69" w14:paraId="2D9F990F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</w:tcPr>
          <w:p w14:paraId="7CDFBFA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nil"/>
              <w:bottom w:val="single" w:sz="4" w:space="0" w:color="auto"/>
            </w:tcBorders>
          </w:tcPr>
          <w:p w14:paraId="2EC93A9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78DAB97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</w:tcPr>
          <w:p w14:paraId="7A09933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5C61C3C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B42F69" w:rsidRPr="00B42F69" w14:paraId="4A7C940B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</w:tcPr>
          <w:p w14:paraId="5EBF950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 xml:space="preserve">Participants’ attitudes </w:t>
            </w: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d</w:t>
            </w:r>
          </w:p>
        </w:tc>
        <w:tc>
          <w:tcPr>
            <w:tcW w:w="3965" w:type="dxa"/>
            <w:tcBorders>
              <w:top w:val="single" w:sz="4" w:space="0" w:color="auto"/>
              <w:bottom w:val="nil"/>
            </w:tcBorders>
          </w:tcPr>
          <w:p w14:paraId="76C56A2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larity of the study materials provided at the program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0E85A1D3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379DDEB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8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3E75DBC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6.0</w:t>
            </w:r>
          </w:p>
        </w:tc>
      </w:tr>
      <w:tr w:rsidR="00B42F69" w:rsidRPr="00B42F69" w14:paraId="388E69E9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  <w:tcBorders>
              <w:top w:val="nil"/>
            </w:tcBorders>
          </w:tcPr>
          <w:p w14:paraId="2848396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nil"/>
              <w:bottom w:val="single" w:sz="4" w:space="0" w:color="auto"/>
            </w:tcBorders>
          </w:tcPr>
          <w:p w14:paraId="75CFAC63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3B154F1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</w:tcPr>
          <w:p w14:paraId="3B8832B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730F99D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0</w:t>
            </w:r>
          </w:p>
        </w:tc>
      </w:tr>
      <w:tr w:rsidR="00B42F69" w:rsidRPr="00B42F69" w14:paraId="149CC014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</w:tcPr>
          <w:p w14:paraId="4A81D32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bottom w:val="nil"/>
            </w:tcBorders>
          </w:tcPr>
          <w:p w14:paraId="718E724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nderstandability of the content of technical inputs given at the lectures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00C227D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337E4EA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0F9CFCD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4.0</w:t>
            </w:r>
          </w:p>
        </w:tc>
      </w:tr>
      <w:tr w:rsidR="00B42F69" w:rsidRPr="00B42F69" w14:paraId="73CBF71D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</w:tcPr>
          <w:p w14:paraId="5C8173A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nil"/>
              <w:bottom w:val="single" w:sz="4" w:space="0" w:color="auto"/>
            </w:tcBorders>
          </w:tcPr>
          <w:p w14:paraId="6D3FA31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3D6015B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</w:tcPr>
          <w:p w14:paraId="2A2E43E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4BF0E69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6.0</w:t>
            </w:r>
          </w:p>
        </w:tc>
      </w:tr>
      <w:tr w:rsidR="00B42F69" w:rsidRPr="00B42F69" w14:paraId="2D6A3D51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</w:tcPr>
          <w:p w14:paraId="72D40AD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bottom w:val="nil"/>
            </w:tcBorders>
          </w:tcPr>
          <w:p w14:paraId="4BAFFAB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verall time management at the program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39325C5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5C0DDE0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9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1B0BC3F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8.0</w:t>
            </w:r>
          </w:p>
        </w:tc>
      </w:tr>
      <w:tr w:rsidR="00B42F69" w:rsidRPr="00B42F69" w14:paraId="14A42464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</w:tcPr>
          <w:p w14:paraId="5FBF0AB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nil"/>
              <w:bottom w:val="single" w:sz="4" w:space="0" w:color="auto"/>
            </w:tcBorders>
          </w:tcPr>
          <w:p w14:paraId="3F09FFF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7DAD947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</w:tcPr>
          <w:p w14:paraId="0726D05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7712506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2.0</w:t>
            </w:r>
          </w:p>
        </w:tc>
      </w:tr>
      <w:tr w:rsidR="00B42F69" w:rsidRPr="00B42F69" w14:paraId="5FBA68A4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</w:tcPr>
          <w:p w14:paraId="7814CC3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bottom w:val="nil"/>
            </w:tcBorders>
          </w:tcPr>
          <w:p w14:paraId="50EA790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he usefulness of the program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nil"/>
            </w:tcBorders>
          </w:tcPr>
          <w:p w14:paraId="4E31B385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tisfied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nil"/>
            </w:tcBorders>
          </w:tcPr>
          <w:p w14:paraId="63C0D51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77BB18F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.0</w:t>
            </w:r>
          </w:p>
        </w:tc>
      </w:tr>
      <w:tr w:rsidR="00B42F69" w:rsidRPr="00B42F69" w14:paraId="3AA9B69C" w14:textId="77777777" w:rsidTr="00C8210F">
        <w:tblPrEx>
          <w:tblBorders>
            <w:insideH w:val="none" w:sz="0" w:space="0" w:color="auto"/>
          </w:tblBorders>
        </w:tblPrEx>
        <w:tc>
          <w:tcPr>
            <w:tcW w:w="1430" w:type="dxa"/>
            <w:gridSpan w:val="2"/>
          </w:tcPr>
          <w:p w14:paraId="0D4D476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965" w:type="dxa"/>
            <w:tcBorders>
              <w:top w:val="nil"/>
            </w:tcBorders>
          </w:tcPr>
          <w:p w14:paraId="68B8FC8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</w:tcBorders>
          </w:tcPr>
          <w:p w14:paraId="1BBBC2A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Satisfied</w:t>
            </w:r>
          </w:p>
        </w:tc>
        <w:tc>
          <w:tcPr>
            <w:tcW w:w="643" w:type="dxa"/>
            <w:gridSpan w:val="2"/>
            <w:tcBorders>
              <w:top w:val="nil"/>
            </w:tcBorders>
          </w:tcPr>
          <w:p w14:paraId="0D270F5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</w:tcBorders>
          </w:tcPr>
          <w:p w14:paraId="2E84E09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</w:t>
            </w:r>
          </w:p>
        </w:tc>
      </w:tr>
    </w:tbl>
    <w:p w14:paraId="1BCF54C4" w14:textId="77777777" w:rsidR="00B42F69" w:rsidRPr="00B42F69" w:rsidRDefault="00B42F69" w:rsidP="00B42F69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BF3B1BA" w14:textId="77777777" w:rsidR="00B42F69" w:rsidRPr="00B42F69" w:rsidRDefault="00B42F69" w:rsidP="00B42F69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a-This data was collected by PI at </w:t>
      </w:r>
      <w:proofErr w:type="spellStart"/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ToT</w:t>
      </w:r>
      <w:proofErr w:type="spellEnd"/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 workshop for teachers and at the commencement of the study.</w:t>
      </w:r>
    </w:p>
    <w:p w14:paraId="4EF61432" w14:textId="77777777" w:rsidR="00B42F69" w:rsidRPr="00B42F69" w:rsidRDefault="00B42F69" w:rsidP="00B42F69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b-These indicators were monitored at individual school level. Then those findings were summated and presented in this table.</w:t>
      </w:r>
    </w:p>
    <w:p w14:paraId="5171A418" w14:textId="77777777" w:rsidR="00B42F69" w:rsidRPr="00B42F69" w:rsidRDefault="00B42F69" w:rsidP="00B42F69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kern w:val="0"/>
          <w:sz w:val="18"/>
          <w:szCs w:val="18"/>
          <w:lang w:val="en-GB" w:eastAsia="en-GB"/>
          <w14:ligatures w14:val="none"/>
        </w:rPr>
        <w:t xml:space="preserve">c- </w:t>
      </w: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This data was collected after completion of the intervention from the 18 teachers who delivered the intervention. </w:t>
      </w:r>
      <w:bookmarkStart w:id="5" w:name="_Hlk46527562"/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Each stem of the questionnaire was given four-point Likert scale</w:t>
      </w:r>
    </w:p>
    <w:p w14:paraId="0FB11612" w14:textId="77777777" w:rsidR="00B42F69" w:rsidRPr="00B42F69" w:rsidRDefault="00B42F69" w:rsidP="00B42F69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 (1-Strongly not satisfied, 2-Not satisfied, 3-Satisfied and 4-Strongly Satisfied). The responses marked as 1 and 2 were grouped as ‘not satisfied’ and 3 and 4 were grouped as ‘Satisfied’.</w:t>
      </w:r>
      <w:bookmarkEnd w:id="5"/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 </w:t>
      </w:r>
    </w:p>
    <w:p w14:paraId="17A872DA" w14:textId="77777777" w:rsidR="00B42F69" w:rsidRPr="00B42F69" w:rsidRDefault="00B42F69" w:rsidP="00B42F69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d- participants’ attitudes were assessed in a random sample of 50 students who were in the intervention arm. This data was collected following the completion of the intervention. Each stem of the questionnaire was given four-point Likert scale (1-Strongly not satisfied, 2-Not satisfied, 3-Satisfied and 4-Strongly Satisfied). The responses marked as 1 and 2 were grouped as ‘not satisfied’ and 3 and 4 were grouped as ‘Satisfied’.</w:t>
      </w:r>
    </w:p>
    <w:p w14:paraId="0979AF81" w14:textId="77777777" w:rsidR="00F64DBD" w:rsidRDefault="00F64DBD" w:rsidP="00F64DBD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0"/>
          <w:szCs w:val="18"/>
          <w:lang w:val="en-GB" w:eastAsia="en-GB"/>
          <w14:ligatures w14:val="none"/>
        </w:rPr>
      </w:pPr>
      <w:bookmarkStart w:id="6" w:name="_Toc50925189"/>
    </w:p>
    <w:p w14:paraId="0D75997F" w14:textId="77777777" w:rsidR="00F64DBD" w:rsidRPr="00B62C37" w:rsidRDefault="00F64DBD" w:rsidP="00F64DBD">
      <w:pPr>
        <w:spacing w:after="0" w:line="360" w:lineRule="auto"/>
        <w:jc w:val="both"/>
        <w:rPr>
          <w:b/>
          <w:bCs/>
        </w:rPr>
      </w:pPr>
      <w:bookmarkStart w:id="7" w:name="_Toc50925181"/>
      <w:bookmarkStart w:id="8" w:name="_Hlk44068590"/>
      <w:r w:rsidRPr="00B62C37">
        <w:rPr>
          <w:b/>
          <w:bCs/>
        </w:rPr>
        <w:t>Pre-specified statistical analysis plan (SAP) and results of the comparison of three main outcome variables between intervention and control group</w:t>
      </w:r>
    </w:p>
    <w:p w14:paraId="738E61B1" w14:textId="77777777" w:rsidR="00F64DBD" w:rsidRDefault="00F64DBD" w:rsidP="00F64DBD">
      <w:pPr>
        <w:spacing w:after="0" w:line="360" w:lineRule="auto"/>
        <w:jc w:val="both"/>
      </w:pPr>
    </w:p>
    <w:p w14:paraId="3846CB39" w14:textId="77777777" w:rsidR="00F64DBD" w:rsidRDefault="00F64DBD" w:rsidP="00F64DBD">
      <w:pPr>
        <w:spacing w:after="0" w:line="360" w:lineRule="auto"/>
        <w:jc w:val="both"/>
      </w:pPr>
      <w:r>
        <w:t xml:space="preserve">The </w:t>
      </w:r>
      <w:r w:rsidRPr="009424C3">
        <w:t>pre specified statistical analysis plan (SAP)</w:t>
      </w:r>
      <w:r>
        <w:t xml:space="preserve"> includes</w:t>
      </w:r>
    </w:p>
    <w:p w14:paraId="0EEF105E" w14:textId="77777777" w:rsidR="00F64DBD" w:rsidRDefault="00F64DBD" w:rsidP="00F64DBD">
      <w:pPr>
        <w:spacing w:after="0" w:line="360" w:lineRule="auto"/>
        <w:jc w:val="both"/>
      </w:pPr>
      <w:r>
        <w:t>Step 1</w:t>
      </w:r>
    </w:p>
    <w:p w14:paraId="0453A4A5" w14:textId="77777777" w:rsidR="00F64DBD" w:rsidRDefault="00F64DBD" w:rsidP="00F64DBD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87207">
        <w:rPr>
          <w:rFonts w:ascii="Times New Roman" w:hAnsi="Times New Roman" w:cs="Times New Roman"/>
          <w:sz w:val="24"/>
          <w:szCs w:val="24"/>
        </w:rPr>
        <w:t>Each outcome measure was compared between intervention and control arm using conventional statistics. As the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7207">
        <w:rPr>
          <w:rFonts w:ascii="Times New Roman" w:hAnsi="Times New Roman" w:cs="Times New Roman"/>
          <w:sz w:val="24"/>
          <w:szCs w:val="24"/>
        </w:rPr>
        <w:t xml:space="preserve"> under study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E87207">
        <w:rPr>
          <w:rFonts w:ascii="Times New Roman" w:hAnsi="Times New Roman" w:cs="Times New Roman"/>
          <w:sz w:val="24"/>
          <w:szCs w:val="24"/>
        </w:rPr>
        <w:t xml:space="preserve"> skew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87207">
        <w:rPr>
          <w:rFonts w:ascii="Times New Roman" w:hAnsi="Times New Roman" w:cs="Times New Roman"/>
          <w:sz w:val="24"/>
          <w:szCs w:val="24"/>
        </w:rPr>
        <w:t xml:space="preserve"> the Mann-Whitney U test was used</w:t>
      </w:r>
      <w:r>
        <w:rPr>
          <w:rFonts w:ascii="Times New Roman" w:hAnsi="Times New Roman" w:cs="Times New Roman"/>
          <w:sz w:val="24"/>
          <w:szCs w:val="24"/>
        </w:rPr>
        <w:t xml:space="preserve"> to do the comparison.</w:t>
      </w:r>
    </w:p>
    <w:p w14:paraId="17DFEDCA" w14:textId="77777777" w:rsidR="00F64DBD" w:rsidRDefault="00F64DBD" w:rsidP="00F64DBD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87207">
        <w:rPr>
          <w:rFonts w:ascii="Times New Roman" w:hAnsi="Times New Roman" w:cs="Times New Roman"/>
          <w:sz w:val="24"/>
          <w:szCs w:val="24"/>
        </w:rPr>
        <w:t>Furthe</w:t>
      </w:r>
      <w:r>
        <w:rPr>
          <w:rFonts w:ascii="Times New Roman" w:hAnsi="Times New Roman" w:cs="Times New Roman"/>
          <w:sz w:val="24"/>
          <w:szCs w:val="24"/>
        </w:rPr>
        <w:t>rmore, the effect size of the difference was assessed using ‘r’</w:t>
      </w:r>
    </w:p>
    <w:p w14:paraId="04B2196E" w14:textId="77777777" w:rsidR="00F64DBD" w:rsidRDefault="00F64DBD" w:rsidP="00F64DBD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 of the conventional analysis is presented below all three main outcomes. </w:t>
      </w:r>
    </w:p>
    <w:p w14:paraId="3F864988" w14:textId="77777777" w:rsidR="00F64DBD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BFC591" w14:textId="77777777" w:rsidR="00F64DBD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 2</w:t>
      </w:r>
    </w:p>
    <w:p w14:paraId="610B1960" w14:textId="77777777" w:rsidR="00F64DBD" w:rsidRDefault="00F64DBD" w:rsidP="00F64DBD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we have used a cluster randomized controlled study , the results would be influenced by the clustering effect. Furthermore, confounding variables could distort </w:t>
      </w:r>
      <w:proofErr w:type="gramStart"/>
      <w:r>
        <w:rPr>
          <w:rFonts w:ascii="Times New Roman" w:hAnsi="Times New Roman" w:cs="Times New Roman"/>
          <w:sz w:val="24"/>
          <w:szCs w:val="24"/>
        </w:rPr>
        <w:t>the final result</w:t>
      </w:r>
      <w:proofErr w:type="gramEnd"/>
      <w:r>
        <w:rPr>
          <w:rFonts w:ascii="Times New Roman" w:hAnsi="Times New Roman" w:cs="Times New Roman"/>
          <w:sz w:val="24"/>
          <w:szCs w:val="24"/>
        </w:rPr>
        <w:t>. In view of controlling for clustering effect and influence of the confounding variables, generalized estimation equation technique is used and presented in the manuscript.</w:t>
      </w:r>
    </w:p>
    <w:p w14:paraId="01D95F94" w14:textId="77777777" w:rsidR="00F64DBD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34733B" w14:textId="77777777" w:rsidR="00F64DBD" w:rsidRPr="00E87207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iveness of the intervention using conventional statistics.</w:t>
      </w:r>
    </w:p>
    <w:p w14:paraId="76355654" w14:textId="52BC02B0" w:rsidR="00F64DBD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5D3">
        <w:rPr>
          <w:rFonts w:ascii="Times New Roman" w:hAnsi="Times New Roman" w:cs="Times New Roman"/>
          <w:sz w:val="24"/>
          <w:szCs w:val="24"/>
        </w:rPr>
        <w:lastRenderedPageBreak/>
        <w:t xml:space="preserve">Comparison of anxiety levels (SCARED Child scores) between study and control arms at post-intervention and follow up time points as follows (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5845D3">
        <w:rPr>
          <w:rFonts w:ascii="Times New Roman" w:hAnsi="Times New Roman" w:cs="Times New Roman"/>
          <w:sz w:val="24"/>
          <w:szCs w:val="24"/>
        </w:rPr>
        <w:t>).</w:t>
      </w:r>
    </w:p>
    <w:p w14:paraId="773DD8AD" w14:textId="77777777" w:rsidR="00F64DBD" w:rsidRDefault="00F64DBD" w:rsidP="00F64DBD">
      <w:pPr>
        <w:pStyle w:val="Caption"/>
      </w:pPr>
    </w:p>
    <w:p w14:paraId="1AAE65CD" w14:textId="15D1C2C6" w:rsidR="00F64DBD" w:rsidRPr="00BD4B7A" w:rsidRDefault="00F64DBD" w:rsidP="00F64DBD">
      <w:pPr>
        <w:pStyle w:val="Caption"/>
      </w:pPr>
      <w:r w:rsidRPr="00BD4B7A">
        <w:t xml:space="preserve">Table </w:t>
      </w:r>
      <w:r>
        <w:t>S2</w:t>
      </w:r>
      <w:r w:rsidRPr="00BD4B7A">
        <w:t xml:space="preserve">: </w:t>
      </w:r>
      <w:bookmarkStart w:id="9" w:name="_Hlk43991329"/>
      <w:r w:rsidRPr="00BD4B7A">
        <w:t>Comparison of Anxiety Levels (SCARED Child Sinhala Scores) Between the Study Arm and the Control Arm at Post-Intervention and at Follow Up Time Points</w:t>
      </w:r>
      <w:bookmarkEnd w:id="7"/>
      <w:bookmarkEnd w:id="9"/>
    </w:p>
    <w:tbl>
      <w:tblPr>
        <w:tblW w:w="0" w:type="auto"/>
        <w:tblInd w:w="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152"/>
        <w:gridCol w:w="1125"/>
        <w:gridCol w:w="1152"/>
        <w:gridCol w:w="1147"/>
        <w:gridCol w:w="1261"/>
        <w:gridCol w:w="1235"/>
      </w:tblGrid>
      <w:tr w:rsidR="00F64DBD" w:rsidRPr="005845D3" w14:paraId="63EB4C22" w14:textId="77777777" w:rsidTr="001F5B4C">
        <w:tc>
          <w:tcPr>
            <w:tcW w:w="1980" w:type="dxa"/>
            <w:vMerge w:val="restart"/>
          </w:tcPr>
          <w:p w14:paraId="2F84342D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43991292"/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7DD27FD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Study Arm</w:t>
            </w:r>
          </w:p>
        </w:tc>
        <w:tc>
          <w:tcPr>
            <w:tcW w:w="2364" w:type="dxa"/>
            <w:gridSpan w:val="2"/>
            <w:tcBorders>
              <w:bottom w:val="single" w:sz="4" w:space="0" w:color="auto"/>
            </w:tcBorders>
          </w:tcPr>
          <w:p w14:paraId="0F7FE8C7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Control Arm</w:t>
            </w:r>
          </w:p>
        </w:tc>
        <w:tc>
          <w:tcPr>
            <w:tcW w:w="1270" w:type="dxa"/>
          </w:tcPr>
          <w:p w14:paraId="3911C348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r w:rsidRPr="00584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0" w:type="dxa"/>
          </w:tcPr>
          <w:p w14:paraId="797D6257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  <w:p w14:paraId="5A32A4D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bookmarkStart w:id="11" w:name="_Hlk46700405"/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/√N</w:t>
            </w:r>
            <w:bookmarkEnd w:id="11"/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4DBD" w:rsidRPr="005845D3" w14:paraId="08DDC886" w14:textId="77777777" w:rsidTr="001F5B4C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4D4A7BD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33F35E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0C6B10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741FD9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1F6BC4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1A1876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  <w:p w14:paraId="0CD40FDA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E70CFB9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DBD" w:rsidRPr="005845D3" w14:paraId="63655801" w14:textId="77777777" w:rsidTr="001F5B4C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F6267C4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D338EB0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DF5D08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A4D95AC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6D73BE0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0C4DE48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=-1.749</w:t>
            </w:r>
          </w:p>
          <w:p w14:paraId="23446B01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=0.08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12C9D10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=0.07</w:t>
            </w:r>
          </w:p>
        </w:tc>
      </w:tr>
      <w:tr w:rsidR="00F64DBD" w:rsidRPr="005845D3" w14:paraId="502D3B37" w14:textId="77777777" w:rsidTr="001F5B4C">
        <w:tc>
          <w:tcPr>
            <w:tcW w:w="1980" w:type="dxa"/>
            <w:tcBorders>
              <w:top w:val="nil"/>
            </w:tcBorders>
          </w:tcPr>
          <w:p w14:paraId="41EE035E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304014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2BB2736A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80262D3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</w:tcBorders>
          </w:tcPr>
          <w:p w14:paraId="0E96372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33CDDE3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7BD25C5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DBD" w:rsidRPr="005845D3" w14:paraId="1A07B994" w14:textId="77777777" w:rsidTr="001F5B4C">
        <w:tc>
          <w:tcPr>
            <w:tcW w:w="1980" w:type="dxa"/>
            <w:tcBorders>
              <w:top w:val="nil"/>
            </w:tcBorders>
          </w:tcPr>
          <w:p w14:paraId="72457D13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1170" w:type="dxa"/>
            <w:tcBorders>
              <w:top w:val="nil"/>
            </w:tcBorders>
          </w:tcPr>
          <w:p w14:paraId="6EDC48C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170" w:type="dxa"/>
            <w:tcBorders>
              <w:top w:val="nil"/>
            </w:tcBorders>
          </w:tcPr>
          <w:p w14:paraId="13E0ABF9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170" w:type="dxa"/>
            <w:tcBorders>
              <w:top w:val="nil"/>
            </w:tcBorders>
          </w:tcPr>
          <w:p w14:paraId="2D32336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94" w:type="dxa"/>
            <w:tcBorders>
              <w:top w:val="nil"/>
            </w:tcBorders>
          </w:tcPr>
          <w:p w14:paraId="79EB600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0" w:type="dxa"/>
            <w:tcBorders>
              <w:top w:val="nil"/>
            </w:tcBorders>
          </w:tcPr>
          <w:p w14:paraId="55D06D79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=-4.148</w:t>
            </w:r>
          </w:p>
          <w:p w14:paraId="38048EF4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270" w:type="dxa"/>
            <w:tcBorders>
              <w:top w:val="nil"/>
            </w:tcBorders>
          </w:tcPr>
          <w:p w14:paraId="21ECF1DF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=0.15</w:t>
            </w:r>
          </w:p>
        </w:tc>
      </w:tr>
    </w:tbl>
    <w:bookmarkEnd w:id="10"/>
    <w:p w14:paraId="356713C5" w14:textId="77777777" w:rsidR="00F64DBD" w:rsidRPr="005845D3" w:rsidRDefault="00F64DBD" w:rsidP="00F64DBD">
      <w:pPr>
        <w:spacing w:after="0" w:line="360" w:lineRule="auto"/>
        <w:ind w:left="360"/>
        <w:rPr>
          <w:rFonts w:ascii="Times New Roman" w:hAnsi="Times New Roman" w:cs="Times New Roman"/>
          <w:i/>
          <w:iCs/>
          <w:sz w:val="20"/>
          <w:szCs w:val="20"/>
        </w:rPr>
      </w:pPr>
      <w:r w:rsidRPr="005845D3">
        <w:rPr>
          <w:rFonts w:ascii="Times New Roman" w:hAnsi="Times New Roman" w:cs="Times New Roman"/>
          <w:i/>
          <w:iCs/>
          <w:sz w:val="20"/>
          <w:szCs w:val="20"/>
        </w:rPr>
        <w:t>*-Mann-Whitney U Test was applied</w:t>
      </w:r>
    </w:p>
    <w:p w14:paraId="4E6E3E76" w14:textId="4B0FD7F7" w:rsidR="00F64DBD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2" w:name="_Toc50925188"/>
      <w:bookmarkEnd w:id="8"/>
      <w:r w:rsidRPr="005845D3">
        <w:rPr>
          <w:rFonts w:ascii="Times New Roman" w:hAnsi="Times New Roman" w:cs="Times New Roman"/>
          <w:sz w:val="24"/>
          <w:szCs w:val="24"/>
        </w:rPr>
        <w:t xml:space="preserve">Comparison of </w:t>
      </w:r>
      <w:bookmarkStart w:id="13" w:name="_Hlk43656542"/>
      <w:r w:rsidRPr="005845D3">
        <w:rPr>
          <w:rFonts w:ascii="Times New Roman" w:hAnsi="Times New Roman" w:cs="Times New Roman"/>
          <w:sz w:val="24"/>
          <w:szCs w:val="24"/>
        </w:rPr>
        <w:t>depression levels (</w:t>
      </w:r>
      <w:bookmarkStart w:id="14" w:name="_Hlk43657672"/>
      <w:r w:rsidRPr="005845D3">
        <w:rPr>
          <w:rFonts w:ascii="Times New Roman" w:hAnsi="Times New Roman" w:cs="Times New Roman"/>
          <w:sz w:val="24"/>
          <w:szCs w:val="24"/>
        </w:rPr>
        <w:t>DASS-21 Depression scale scores</w:t>
      </w:r>
      <w:bookmarkEnd w:id="14"/>
      <w:r w:rsidRPr="005845D3">
        <w:rPr>
          <w:rFonts w:ascii="Times New Roman" w:hAnsi="Times New Roman" w:cs="Times New Roman"/>
          <w:sz w:val="24"/>
          <w:szCs w:val="24"/>
        </w:rPr>
        <w:t xml:space="preserve">) </w:t>
      </w:r>
      <w:bookmarkEnd w:id="13"/>
      <w:r w:rsidRPr="005845D3">
        <w:rPr>
          <w:rFonts w:ascii="Times New Roman" w:hAnsi="Times New Roman" w:cs="Times New Roman"/>
          <w:sz w:val="24"/>
          <w:szCs w:val="24"/>
        </w:rPr>
        <w:t xml:space="preserve">between study arm and control arm at post-intervention and follow up time points as follows (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5845D3">
        <w:rPr>
          <w:rFonts w:ascii="Times New Roman" w:hAnsi="Times New Roman" w:cs="Times New Roman"/>
          <w:sz w:val="24"/>
          <w:szCs w:val="24"/>
        </w:rPr>
        <w:t>).</w:t>
      </w:r>
    </w:p>
    <w:p w14:paraId="765F2329" w14:textId="77777777" w:rsidR="00F64DBD" w:rsidRDefault="00F64DBD" w:rsidP="00F64DBD">
      <w:pPr>
        <w:pStyle w:val="Caption"/>
      </w:pPr>
    </w:p>
    <w:p w14:paraId="3AD4C41F" w14:textId="34DBD28B" w:rsidR="00F64DBD" w:rsidRPr="00BD4B7A" w:rsidRDefault="00F64DBD" w:rsidP="00F64DBD">
      <w:pPr>
        <w:pStyle w:val="Caption"/>
      </w:pPr>
      <w:r w:rsidRPr="00BD4B7A">
        <w:t xml:space="preserve">Table </w:t>
      </w:r>
      <w:r>
        <w:t>S3</w:t>
      </w:r>
      <w:r w:rsidRPr="00BD4B7A">
        <w:t>: Comparison of Depression Levels (DASS-21 Depression Scale Scores) Between the Study Arm and the Control Arm at Post-Intervention and at Follow-up Time Points</w:t>
      </w:r>
      <w:bookmarkEnd w:id="12"/>
    </w:p>
    <w:tbl>
      <w:tblPr>
        <w:tblW w:w="0" w:type="auto"/>
        <w:tblInd w:w="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152"/>
        <w:gridCol w:w="1125"/>
        <w:gridCol w:w="1152"/>
        <w:gridCol w:w="1147"/>
        <w:gridCol w:w="1261"/>
        <w:gridCol w:w="1235"/>
      </w:tblGrid>
      <w:tr w:rsidR="00F64DBD" w:rsidRPr="005845D3" w14:paraId="12516B17" w14:textId="77777777" w:rsidTr="001F5B4C">
        <w:tc>
          <w:tcPr>
            <w:tcW w:w="1980" w:type="dxa"/>
            <w:vMerge w:val="restart"/>
          </w:tcPr>
          <w:p w14:paraId="0F74A637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0919545D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Study Arm</w:t>
            </w:r>
          </w:p>
        </w:tc>
        <w:tc>
          <w:tcPr>
            <w:tcW w:w="2364" w:type="dxa"/>
            <w:gridSpan w:val="2"/>
            <w:tcBorders>
              <w:bottom w:val="single" w:sz="4" w:space="0" w:color="auto"/>
            </w:tcBorders>
          </w:tcPr>
          <w:p w14:paraId="2BC63918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Control Arm</w:t>
            </w:r>
          </w:p>
        </w:tc>
        <w:tc>
          <w:tcPr>
            <w:tcW w:w="1270" w:type="dxa"/>
          </w:tcPr>
          <w:p w14:paraId="6E89283B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r w:rsidRPr="00B96B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0" w:type="dxa"/>
          </w:tcPr>
          <w:p w14:paraId="1ED94976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  <w:p w14:paraId="10E3E83F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 (z/√N)</w:t>
            </w:r>
          </w:p>
        </w:tc>
      </w:tr>
      <w:tr w:rsidR="00F64DBD" w:rsidRPr="005845D3" w14:paraId="395DE201" w14:textId="77777777" w:rsidTr="001F5B4C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8861FA8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7942C1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02ADF8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D8E459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3BD21B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9C26AB3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  <w:p w14:paraId="12844858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7D82059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DBD" w:rsidRPr="005845D3" w14:paraId="3222F8FA" w14:textId="77777777" w:rsidTr="001F5B4C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1B41AF3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57ACD4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321A69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D0180A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5DB108D7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6BAD043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=-1.072</w:t>
            </w:r>
          </w:p>
          <w:p w14:paraId="678758DE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=0.284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4E6920FA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=0.04</w:t>
            </w:r>
          </w:p>
        </w:tc>
      </w:tr>
      <w:tr w:rsidR="00F64DBD" w:rsidRPr="005845D3" w14:paraId="15FDA08E" w14:textId="77777777" w:rsidTr="001F5B4C">
        <w:tc>
          <w:tcPr>
            <w:tcW w:w="1980" w:type="dxa"/>
            <w:tcBorders>
              <w:top w:val="nil"/>
              <w:bottom w:val="nil"/>
            </w:tcBorders>
          </w:tcPr>
          <w:p w14:paraId="02B666B7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8F306E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41BD69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0C40A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418585F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5032654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E23AFC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DBD" w:rsidRPr="005845D3" w14:paraId="6DA099F5" w14:textId="77777777" w:rsidTr="001F5B4C">
        <w:tc>
          <w:tcPr>
            <w:tcW w:w="1980" w:type="dxa"/>
            <w:tcBorders>
              <w:top w:val="nil"/>
            </w:tcBorders>
          </w:tcPr>
          <w:p w14:paraId="3E05143E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1170" w:type="dxa"/>
            <w:tcBorders>
              <w:top w:val="nil"/>
            </w:tcBorders>
          </w:tcPr>
          <w:p w14:paraId="63E67240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70" w:type="dxa"/>
            <w:tcBorders>
              <w:top w:val="nil"/>
            </w:tcBorders>
          </w:tcPr>
          <w:p w14:paraId="1AB9F863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170" w:type="dxa"/>
            <w:tcBorders>
              <w:top w:val="nil"/>
            </w:tcBorders>
          </w:tcPr>
          <w:p w14:paraId="6B7AC07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94" w:type="dxa"/>
            <w:tcBorders>
              <w:top w:val="nil"/>
            </w:tcBorders>
          </w:tcPr>
          <w:p w14:paraId="5F36482E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0" w:type="dxa"/>
            <w:tcBorders>
              <w:top w:val="nil"/>
            </w:tcBorders>
          </w:tcPr>
          <w:p w14:paraId="407BFA55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=-1.432</w:t>
            </w:r>
          </w:p>
          <w:p w14:paraId="6F3F5EC0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=0.152</w:t>
            </w:r>
          </w:p>
        </w:tc>
        <w:tc>
          <w:tcPr>
            <w:tcW w:w="1270" w:type="dxa"/>
            <w:tcBorders>
              <w:top w:val="nil"/>
            </w:tcBorders>
          </w:tcPr>
          <w:p w14:paraId="6D22DDB7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=0.05</w:t>
            </w:r>
          </w:p>
        </w:tc>
      </w:tr>
    </w:tbl>
    <w:p w14:paraId="453F3C2C" w14:textId="77777777" w:rsidR="00F64DBD" w:rsidRPr="00B96B22" w:rsidRDefault="00F64DBD" w:rsidP="00F64DBD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96B22">
        <w:rPr>
          <w:rFonts w:ascii="Times New Roman" w:hAnsi="Times New Roman" w:cs="Times New Roman"/>
          <w:sz w:val="20"/>
          <w:szCs w:val="20"/>
          <w:vertAlign w:val="superscript"/>
        </w:rPr>
        <w:t>* Mann Whitney U test was applied</w:t>
      </w:r>
    </w:p>
    <w:p w14:paraId="25F43AAE" w14:textId="6DD8A576" w:rsidR="00F64DBD" w:rsidRPr="005845D3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5D3">
        <w:rPr>
          <w:rFonts w:ascii="Times New Roman" w:hAnsi="Times New Roman" w:cs="Times New Roman"/>
          <w:sz w:val="24"/>
          <w:szCs w:val="24"/>
        </w:rPr>
        <w:t xml:space="preserve">Comparison of self-esteem levels (Rosenberg’s Self-esteem scale scores) between study arm and control arm at post-intervention and follow up time points as follows (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5845D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57BDEC2" w14:textId="77777777" w:rsidR="00F64DBD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1D7F23" w14:textId="5C6D34E4" w:rsidR="00F64DBD" w:rsidRPr="005845D3" w:rsidRDefault="00F64DBD" w:rsidP="00F64DBD">
      <w:pPr>
        <w:pStyle w:val="Caption"/>
        <w:rPr>
          <w:rFonts w:cs="Times New Roman"/>
        </w:rPr>
      </w:pPr>
      <w:bookmarkStart w:id="15" w:name="_Toc50925194"/>
      <w:r>
        <w:t xml:space="preserve">Table </w:t>
      </w:r>
      <w:r>
        <w:rPr>
          <w:rFonts w:cs="Times New Roman"/>
        </w:rPr>
        <w:t>S4:</w:t>
      </w:r>
      <w:r w:rsidRPr="005845D3">
        <w:rPr>
          <w:rFonts w:cs="Times New Roman"/>
        </w:rPr>
        <w:t xml:space="preserve"> Comparison of </w:t>
      </w:r>
      <w:r>
        <w:rPr>
          <w:rFonts w:cs="Times New Roman"/>
        </w:rPr>
        <w:t>S</w:t>
      </w:r>
      <w:r w:rsidRPr="005845D3">
        <w:rPr>
          <w:rFonts w:cs="Times New Roman"/>
        </w:rPr>
        <w:t>elf-</w:t>
      </w:r>
      <w:r>
        <w:rPr>
          <w:rFonts w:cs="Times New Roman"/>
        </w:rPr>
        <w:t>E</w:t>
      </w:r>
      <w:r w:rsidRPr="005845D3">
        <w:rPr>
          <w:rFonts w:cs="Times New Roman"/>
        </w:rPr>
        <w:t xml:space="preserve">steem </w:t>
      </w:r>
      <w:r>
        <w:rPr>
          <w:rFonts w:cs="Times New Roman"/>
        </w:rPr>
        <w:t>S</w:t>
      </w:r>
      <w:r w:rsidRPr="005845D3">
        <w:rPr>
          <w:rFonts w:cs="Times New Roman"/>
        </w:rPr>
        <w:t xml:space="preserve">cores (Rosenberg self-esteem scores) </w:t>
      </w:r>
      <w:r>
        <w:rPr>
          <w:rFonts w:cs="Times New Roman"/>
        </w:rPr>
        <w:t>B</w:t>
      </w:r>
      <w:r w:rsidRPr="005845D3">
        <w:rPr>
          <w:rFonts w:cs="Times New Roman"/>
        </w:rPr>
        <w:t xml:space="preserve">etween the </w:t>
      </w:r>
      <w:r>
        <w:rPr>
          <w:rFonts w:cs="Times New Roman"/>
        </w:rPr>
        <w:t>S</w:t>
      </w:r>
      <w:r w:rsidRPr="005845D3">
        <w:rPr>
          <w:rFonts w:cs="Times New Roman"/>
        </w:rPr>
        <w:t xml:space="preserve">tudy </w:t>
      </w:r>
      <w:r>
        <w:rPr>
          <w:rFonts w:cs="Times New Roman"/>
        </w:rPr>
        <w:t>A</w:t>
      </w:r>
      <w:r w:rsidRPr="005845D3">
        <w:rPr>
          <w:rFonts w:cs="Times New Roman"/>
        </w:rPr>
        <w:t xml:space="preserve">rm and the </w:t>
      </w:r>
      <w:r>
        <w:rPr>
          <w:rFonts w:cs="Times New Roman"/>
        </w:rPr>
        <w:t>C</w:t>
      </w:r>
      <w:r w:rsidRPr="005845D3">
        <w:rPr>
          <w:rFonts w:cs="Times New Roman"/>
        </w:rPr>
        <w:t xml:space="preserve">ontrol </w:t>
      </w:r>
      <w:r>
        <w:rPr>
          <w:rFonts w:cs="Times New Roman"/>
        </w:rPr>
        <w:t>A</w:t>
      </w:r>
      <w:r w:rsidRPr="005845D3">
        <w:rPr>
          <w:rFonts w:cs="Times New Roman"/>
        </w:rPr>
        <w:t xml:space="preserve">rm at </w:t>
      </w:r>
      <w:r>
        <w:rPr>
          <w:rFonts w:cs="Times New Roman"/>
        </w:rPr>
        <w:t>P</w:t>
      </w:r>
      <w:r w:rsidRPr="005845D3">
        <w:rPr>
          <w:rFonts w:cs="Times New Roman"/>
        </w:rPr>
        <w:t>ost-</w:t>
      </w:r>
      <w:r>
        <w:rPr>
          <w:rFonts w:cs="Times New Roman"/>
        </w:rPr>
        <w:t>I</w:t>
      </w:r>
      <w:r w:rsidRPr="005845D3">
        <w:rPr>
          <w:rFonts w:cs="Times New Roman"/>
        </w:rPr>
        <w:t xml:space="preserve">ntervention and at </w:t>
      </w:r>
      <w:r>
        <w:rPr>
          <w:rFonts w:cs="Times New Roman"/>
        </w:rPr>
        <w:t>F</w:t>
      </w:r>
      <w:r w:rsidRPr="005845D3">
        <w:rPr>
          <w:rFonts w:cs="Times New Roman"/>
        </w:rPr>
        <w:t xml:space="preserve">ollow up </w:t>
      </w:r>
      <w:r>
        <w:rPr>
          <w:rFonts w:cs="Times New Roman"/>
        </w:rPr>
        <w:t>T</w:t>
      </w:r>
      <w:r w:rsidRPr="005845D3">
        <w:rPr>
          <w:rFonts w:cs="Times New Roman"/>
        </w:rPr>
        <w:t xml:space="preserve">ime </w:t>
      </w:r>
      <w:r>
        <w:rPr>
          <w:rFonts w:cs="Times New Roman"/>
        </w:rPr>
        <w:t>P</w:t>
      </w:r>
      <w:r w:rsidRPr="005845D3">
        <w:rPr>
          <w:rFonts w:cs="Times New Roman"/>
        </w:rPr>
        <w:t>oints (N=720)</w:t>
      </w:r>
      <w:bookmarkEnd w:id="15"/>
    </w:p>
    <w:tbl>
      <w:tblPr>
        <w:tblW w:w="0" w:type="auto"/>
        <w:tblInd w:w="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152"/>
        <w:gridCol w:w="1125"/>
        <w:gridCol w:w="1152"/>
        <w:gridCol w:w="1147"/>
        <w:gridCol w:w="1261"/>
        <w:gridCol w:w="1235"/>
      </w:tblGrid>
      <w:tr w:rsidR="00F64DBD" w:rsidRPr="005845D3" w14:paraId="5A5740BC" w14:textId="77777777" w:rsidTr="001F5B4C">
        <w:tc>
          <w:tcPr>
            <w:tcW w:w="1980" w:type="dxa"/>
            <w:vMerge w:val="restart"/>
          </w:tcPr>
          <w:p w14:paraId="32A32035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3717577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Study Arm</w:t>
            </w:r>
          </w:p>
        </w:tc>
        <w:tc>
          <w:tcPr>
            <w:tcW w:w="2364" w:type="dxa"/>
            <w:gridSpan w:val="2"/>
            <w:tcBorders>
              <w:bottom w:val="single" w:sz="4" w:space="0" w:color="auto"/>
            </w:tcBorders>
          </w:tcPr>
          <w:p w14:paraId="15832B47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Control Arm</w:t>
            </w:r>
          </w:p>
        </w:tc>
        <w:tc>
          <w:tcPr>
            <w:tcW w:w="1270" w:type="dxa"/>
          </w:tcPr>
          <w:p w14:paraId="641FFB5D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r w:rsidRPr="00584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0" w:type="dxa"/>
          </w:tcPr>
          <w:p w14:paraId="39FAFDF2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  <w:p w14:paraId="6CECFA9D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 (z/√N)</w:t>
            </w:r>
          </w:p>
        </w:tc>
      </w:tr>
      <w:tr w:rsidR="00F64DBD" w:rsidRPr="005845D3" w14:paraId="325DF001" w14:textId="77777777" w:rsidTr="001F5B4C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605B551F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DD648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A662F7E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389AD7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F98E81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80BDCB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  <w:p w14:paraId="3A1E708E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CD0D3E6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DBD" w:rsidRPr="005845D3" w14:paraId="566A20BF" w14:textId="77777777" w:rsidTr="001F5B4C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8CD1AD9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interven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F8BD16B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1EDE6DD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EBE82D3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4DADD0FD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203748D0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=-2.397</w:t>
            </w:r>
          </w:p>
          <w:p w14:paraId="03F1114F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=0.017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5231AA96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=0.09</w:t>
            </w:r>
          </w:p>
        </w:tc>
      </w:tr>
      <w:tr w:rsidR="00F64DBD" w:rsidRPr="005845D3" w14:paraId="12984DDC" w14:textId="77777777" w:rsidTr="001F5B4C">
        <w:tc>
          <w:tcPr>
            <w:tcW w:w="1980" w:type="dxa"/>
            <w:tcBorders>
              <w:top w:val="nil"/>
              <w:bottom w:val="nil"/>
            </w:tcBorders>
          </w:tcPr>
          <w:p w14:paraId="40771A93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43556A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309F73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61AD6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84561B1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C19C03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68B21B1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DBD" w:rsidRPr="005845D3" w14:paraId="014AFE6E" w14:textId="77777777" w:rsidTr="001F5B4C">
        <w:tc>
          <w:tcPr>
            <w:tcW w:w="1980" w:type="dxa"/>
            <w:tcBorders>
              <w:top w:val="nil"/>
            </w:tcBorders>
          </w:tcPr>
          <w:p w14:paraId="77EF9A21" w14:textId="77777777" w:rsidR="00F64DBD" w:rsidRPr="005845D3" w:rsidRDefault="00F64DBD" w:rsidP="001F5B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1170" w:type="dxa"/>
            <w:tcBorders>
              <w:top w:val="nil"/>
            </w:tcBorders>
          </w:tcPr>
          <w:p w14:paraId="3DF8E072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170" w:type="dxa"/>
            <w:tcBorders>
              <w:top w:val="nil"/>
            </w:tcBorders>
          </w:tcPr>
          <w:p w14:paraId="0FC74404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70" w:type="dxa"/>
            <w:tcBorders>
              <w:top w:val="nil"/>
            </w:tcBorders>
          </w:tcPr>
          <w:p w14:paraId="6A8915AF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94" w:type="dxa"/>
            <w:tcBorders>
              <w:top w:val="nil"/>
            </w:tcBorders>
          </w:tcPr>
          <w:p w14:paraId="2811B850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70" w:type="dxa"/>
            <w:tcBorders>
              <w:top w:val="nil"/>
            </w:tcBorders>
          </w:tcPr>
          <w:p w14:paraId="4AD89174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z=-2.030</w:t>
            </w:r>
          </w:p>
          <w:p w14:paraId="7150F86A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p=0.042</w:t>
            </w:r>
          </w:p>
        </w:tc>
        <w:tc>
          <w:tcPr>
            <w:tcW w:w="1270" w:type="dxa"/>
            <w:tcBorders>
              <w:top w:val="nil"/>
            </w:tcBorders>
          </w:tcPr>
          <w:p w14:paraId="4A56DC37" w14:textId="77777777" w:rsidR="00F64DBD" w:rsidRPr="005845D3" w:rsidRDefault="00F64DBD" w:rsidP="001F5B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5D3">
              <w:rPr>
                <w:rFonts w:ascii="Times New Roman" w:hAnsi="Times New Roman" w:cs="Times New Roman"/>
                <w:sz w:val="24"/>
                <w:szCs w:val="24"/>
              </w:rPr>
              <w:t>r=0.08</w:t>
            </w:r>
          </w:p>
        </w:tc>
      </w:tr>
    </w:tbl>
    <w:p w14:paraId="350F6A46" w14:textId="77777777" w:rsidR="00F64DBD" w:rsidRPr="00B96B22" w:rsidRDefault="00F64DBD" w:rsidP="00F64DBD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96B22">
        <w:rPr>
          <w:rFonts w:ascii="Times New Roman" w:hAnsi="Times New Roman" w:cs="Times New Roman"/>
          <w:i/>
          <w:iCs/>
          <w:sz w:val="20"/>
          <w:szCs w:val="20"/>
        </w:rPr>
        <w:t>*Mann Whitney U tes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was applied</w:t>
      </w:r>
    </w:p>
    <w:p w14:paraId="2B6CCEA2" w14:textId="77777777" w:rsidR="00F64DBD" w:rsidRPr="005845D3" w:rsidRDefault="00F64DBD" w:rsidP="00F64D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8D148E" w14:textId="77777777" w:rsidR="00F64DBD" w:rsidRPr="00B42F69" w:rsidRDefault="00F64DBD" w:rsidP="00F64DBD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0"/>
          <w:szCs w:val="18"/>
          <w:lang w:val="en-GB" w:eastAsia="en-GB"/>
          <w14:ligatures w14:val="none"/>
        </w:rPr>
      </w:pPr>
    </w:p>
    <w:p w14:paraId="3853EE5E" w14:textId="0B1AFFD9" w:rsidR="00B42F69" w:rsidRPr="00B42F69" w:rsidRDefault="00B42F69" w:rsidP="00B42F69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Table S</w:t>
      </w:r>
      <w:r w:rsidR="002744E3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5</w:t>
      </w:r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 xml:space="preserve">: </w:t>
      </w:r>
      <w:bookmarkStart w:id="16" w:name="_Hlk49902332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Estimates of the Marginal Model to Determine the Effects of the Intervention on the Status of Depression at Post-Intervention, After Adjustment for Confounding Factors and or Clustering Effect.</w:t>
      </w:r>
      <w:bookmarkEnd w:id="6"/>
      <w:bookmarkEnd w:id="16"/>
    </w:p>
    <w:tbl>
      <w:tblPr>
        <w:tblW w:w="8628" w:type="dxa"/>
        <w:tblInd w:w="108" w:type="dxa"/>
        <w:tblLook w:val="04A0" w:firstRow="1" w:lastRow="0" w:firstColumn="1" w:lastColumn="0" w:noHBand="0" w:noVBand="1"/>
      </w:tblPr>
      <w:tblGrid>
        <w:gridCol w:w="2407"/>
        <w:gridCol w:w="1376"/>
        <w:gridCol w:w="1163"/>
        <w:gridCol w:w="971"/>
        <w:gridCol w:w="1099"/>
        <w:gridCol w:w="720"/>
        <w:gridCol w:w="892"/>
      </w:tblGrid>
      <w:tr w:rsidR="00B42F69" w:rsidRPr="00B42F69" w14:paraId="7C95A6C7" w14:textId="77777777" w:rsidTr="00C8210F">
        <w:tc>
          <w:tcPr>
            <w:tcW w:w="240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EC57D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ameter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F2250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xponential</w:t>
            </w:r>
          </w:p>
          <w:p w14:paraId="6B833C2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(Beta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8AB3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5% Wald Confidence Interval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D5C9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ypothesis Test</w:t>
            </w:r>
          </w:p>
        </w:tc>
      </w:tr>
      <w:tr w:rsidR="00B42F69" w:rsidRPr="00B42F69" w14:paraId="26A55666" w14:textId="77777777" w:rsidTr="00C8210F">
        <w:trPr>
          <w:trHeight w:val="864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C1AC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D03B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443C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pper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8B0B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we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00F4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ald</w:t>
            </w:r>
          </w:p>
          <w:p w14:paraId="2C371CD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hi-Squa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A3C3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f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5218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-value</w:t>
            </w:r>
          </w:p>
        </w:tc>
      </w:tr>
      <w:tr w:rsidR="00B42F69" w:rsidRPr="00B42F69" w14:paraId="01A5C3E1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04CD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17" w:name="_Hlk44411300"/>
            <w:r w:rsidRPr="00B42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rm: Study Arm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FA586" w14:textId="77777777" w:rsidR="00B42F69" w:rsidRPr="00B42F69" w:rsidRDefault="00B42F69" w:rsidP="00B42F69">
            <w:pPr>
              <w:tabs>
                <w:tab w:val="left" w:pos="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5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DD6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5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D11B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28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E15C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7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5CA1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6653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98</w:t>
            </w:r>
          </w:p>
        </w:tc>
      </w:tr>
      <w:bookmarkEnd w:id="17"/>
      <w:tr w:rsidR="00B42F69" w:rsidRPr="00B42F69" w14:paraId="14EBFE9A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83A7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x: Femal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8F6FA" w14:textId="77777777" w:rsidR="00B42F69" w:rsidRPr="00B42F69" w:rsidRDefault="00B42F69" w:rsidP="00B42F6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2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795C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9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A060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78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520D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3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AA99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8972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41</w:t>
            </w:r>
          </w:p>
        </w:tc>
      </w:tr>
      <w:tr w:rsidR="00B42F69" w:rsidRPr="00B42F69" w14:paraId="5EFAF830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93135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thnicity: Non- Sinhala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9CFB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1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1800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99EB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.71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B2E0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1579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A63F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6</w:t>
            </w:r>
          </w:p>
        </w:tc>
      </w:tr>
      <w:tr w:rsidR="00B42F69" w:rsidRPr="00B42F69" w14:paraId="4A293441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03F6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rmanent residence: Out of Colombo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C1BF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9C79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50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BE00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5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E280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2C3C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E63D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27</w:t>
            </w:r>
          </w:p>
        </w:tc>
      </w:tr>
      <w:tr w:rsidR="00B42F69" w:rsidRPr="00B42F69" w14:paraId="49FDD217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672D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adership: Nev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051A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A8D8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4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43D8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7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A04F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D783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A5C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61</w:t>
            </w:r>
          </w:p>
        </w:tc>
      </w:tr>
      <w:tr w:rsidR="00B42F69" w:rsidRPr="00B42F69" w14:paraId="5356BCE3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18C15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chool functional type 2 compared to 1AB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7BF4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1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28CE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3EF3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.71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C78B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F70E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BFE4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6</w:t>
            </w:r>
          </w:p>
        </w:tc>
      </w:tr>
      <w:tr w:rsidR="00B42F69" w:rsidRPr="00B42F69" w14:paraId="6865606C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93B3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chool functional type C compared to 1AB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266C8" w14:textId="77777777" w:rsidR="00B42F69" w:rsidRPr="00B42F69" w:rsidRDefault="00B42F69" w:rsidP="00B42F6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DD56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6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0CCF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.95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35BC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4781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F2CC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81</w:t>
            </w:r>
          </w:p>
        </w:tc>
      </w:tr>
      <w:tr w:rsidR="00B42F69" w:rsidRPr="00B42F69" w14:paraId="5A612549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10DC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tend tuition: No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AD035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2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2423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5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3245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9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5770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3BFC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006C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24</w:t>
            </w:r>
          </w:p>
        </w:tc>
      </w:tr>
      <w:tr w:rsidR="00B42F69" w:rsidRPr="00B42F69" w14:paraId="64CAFB07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03A4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ehavioral</w:t>
            </w:r>
            <w:proofErr w:type="spellEnd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Inhibition: High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9CBE8" w14:textId="77777777" w:rsidR="00B42F69" w:rsidRPr="00B42F69" w:rsidRDefault="00B42F69" w:rsidP="00B42F6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049A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7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5E18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.21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B01A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0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AD07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D121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03</w:t>
            </w:r>
          </w:p>
        </w:tc>
      </w:tr>
      <w:tr w:rsidR="00B42F69" w:rsidRPr="00B42F69" w14:paraId="76EB0B4B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D281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xiety Sensitivity: High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8C1F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7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5197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2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F893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.94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F83F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7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60F5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7656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99</w:t>
            </w:r>
          </w:p>
        </w:tc>
      </w:tr>
      <w:tr w:rsidR="00B42F69" w:rsidRPr="00B42F69" w14:paraId="31C64C4C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D307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other’s parenting style: overprotection compared to Rejection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8EE38" w14:textId="77777777" w:rsidR="00B42F69" w:rsidRPr="00B42F69" w:rsidRDefault="00B42F69" w:rsidP="00B42F69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96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79B8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8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68B4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.9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AA2C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7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265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889A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88</w:t>
            </w:r>
          </w:p>
        </w:tc>
      </w:tr>
      <w:tr w:rsidR="00B42F69" w:rsidRPr="00B42F69" w14:paraId="1EF5B54D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9DE05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her’s parenting style: Emotional warmth compared to Rejec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73A9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97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E6A7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86F3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.8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F6C1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2A9C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77DE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1</w:t>
            </w:r>
          </w:p>
        </w:tc>
      </w:tr>
      <w:tr w:rsidR="00B42F69" w:rsidRPr="00B42F69" w14:paraId="27D6FFA0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390F2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ather’s occupation: Not foreign employm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7569C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31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279C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7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6E90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9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7EAE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A41C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973A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97</w:t>
            </w:r>
          </w:p>
        </w:tc>
      </w:tr>
      <w:tr w:rsidR="00B42F69" w:rsidRPr="00B42F69" w14:paraId="46B7B256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195FC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her’s occupation: Not foreign employm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D7B5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53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27FA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2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897A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.25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E443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C09C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03E0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88</w:t>
            </w:r>
          </w:p>
        </w:tc>
      </w:tr>
      <w:tr w:rsidR="00B42F69" w:rsidRPr="00B42F69" w14:paraId="1EE11B49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4169D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Mother’s level of education: More than primary educa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6BD8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8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14B5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3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33E8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.76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20A8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97AF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FEF0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9</w:t>
            </w:r>
          </w:p>
        </w:tc>
      </w:tr>
      <w:tr w:rsidR="00B42F69" w:rsidRPr="00B42F69" w14:paraId="23774EF8" w14:textId="77777777" w:rsidTr="00C8210F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0873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seline: DASS-21 Depression scor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08F6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6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9C89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3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0495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8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9EFA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5.9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BFF8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7F0A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</w:tbl>
    <w:p w14:paraId="331D4AF3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 xml:space="preserve">Dependent variable: Depression </w:t>
      </w:r>
      <w:proofErr w:type="gramStart"/>
      <w:r w:rsidRPr="00B42F69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status  at</w:t>
      </w:r>
      <w:proofErr w:type="gramEnd"/>
      <w:r w:rsidRPr="00B42F69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 xml:space="preserve"> post-intervention</w:t>
      </w:r>
    </w:p>
    <w:p w14:paraId="05D1115D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Model: Intercept, Arm, Sex, Ethnicity, Religion, Permanent residence, Leadership,</w:t>
      </w: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GB" w:eastAsia="en-GB"/>
          <w14:ligatures w14:val="none"/>
        </w:rPr>
        <w:t xml:space="preserve"> School functional type, Attend tuition, </w:t>
      </w:r>
      <w:proofErr w:type="spellStart"/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GB" w:eastAsia="en-GB"/>
          <w14:ligatures w14:val="none"/>
        </w:rPr>
        <w:t>Behavioral</w:t>
      </w:r>
      <w:proofErr w:type="spellEnd"/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GB" w:eastAsia="en-GB"/>
          <w14:ligatures w14:val="none"/>
        </w:rPr>
        <w:t xml:space="preserve"> Inhibition, Anxiety Sensitivity, Mother’s parenting style, Father’s occupation, Mother’s occupation, Mother’s level of education, Baseline: DASS-21-Depression Child score</w:t>
      </w:r>
    </w:p>
    <w:p w14:paraId="4093E265" w14:textId="77777777" w:rsidR="00B42F69" w:rsidRPr="00B42F69" w:rsidRDefault="00B42F69" w:rsidP="00B42F69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GB" w:eastAsia="en-GB"/>
          <w14:ligatures w14:val="none"/>
        </w:rPr>
        <w:t>Clustering effect is adjusted in GEE by considering clusters as subject while analysis of individual-level data and the intercept was not included here</w:t>
      </w:r>
    </w:p>
    <w:p w14:paraId="04610CB8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</w:pPr>
    </w:p>
    <w:p w14:paraId="1A31A206" w14:textId="18A4535D" w:rsidR="00B42F69" w:rsidRPr="00B42F69" w:rsidRDefault="00B42F69" w:rsidP="00B42F69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bookmarkStart w:id="18" w:name="_Toc50925190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Table S</w:t>
      </w:r>
      <w:r w:rsidR="002744E3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6</w:t>
      </w:r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: Estimates of the Marginal Model to Determine the Effects of the Intervention on the Status of Depression at Follow-up, After Adjustment for Confounding Factors and or Clustering Effect.</w:t>
      </w:r>
      <w:bookmarkEnd w:id="18"/>
    </w:p>
    <w:tbl>
      <w:tblPr>
        <w:tblW w:w="8460" w:type="dxa"/>
        <w:tblInd w:w="-5" w:type="dxa"/>
        <w:tblLook w:val="04A0" w:firstRow="1" w:lastRow="0" w:firstColumn="1" w:lastColumn="0" w:noHBand="0" w:noVBand="1"/>
      </w:tblPr>
      <w:tblGrid>
        <w:gridCol w:w="2520"/>
        <w:gridCol w:w="1376"/>
        <w:gridCol w:w="1144"/>
        <w:gridCol w:w="1080"/>
        <w:gridCol w:w="900"/>
        <w:gridCol w:w="540"/>
        <w:gridCol w:w="900"/>
      </w:tblGrid>
      <w:tr w:rsidR="00B42F69" w:rsidRPr="00B42F69" w14:paraId="5221D1D6" w14:textId="77777777" w:rsidTr="00C8210F"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2175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ameter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B7E1B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xponential</w:t>
            </w:r>
          </w:p>
          <w:p w14:paraId="345A367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Beta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8540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5% Wald Confidence Interval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CD13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ypothesis Test</w:t>
            </w:r>
          </w:p>
        </w:tc>
      </w:tr>
      <w:tr w:rsidR="00B42F69" w:rsidRPr="00B42F69" w14:paraId="46D81701" w14:textId="77777777" w:rsidTr="00C8210F"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7BEF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ABCCB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94D5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pp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8D9A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377D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ald</w:t>
            </w:r>
          </w:p>
          <w:p w14:paraId="2D5A7E6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hi-Squar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1025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3051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-value</w:t>
            </w:r>
          </w:p>
        </w:tc>
      </w:tr>
      <w:tr w:rsidR="00B42F69" w:rsidRPr="00B42F69" w14:paraId="429755BD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769A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Intercept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D729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0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261A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9FA9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0784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.03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2554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EE58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B42F69" w:rsidRPr="00B42F69" w14:paraId="6D20FC24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0FF43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19" w:name="_Hlk43676669"/>
            <w:r w:rsidRPr="00B42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rm: Study Arm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D91BF" w14:textId="77777777" w:rsidR="00B42F69" w:rsidRPr="00B42F69" w:rsidRDefault="00B42F69" w:rsidP="00B42F69">
            <w:pPr>
              <w:tabs>
                <w:tab w:val="left" w:pos="3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2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D0F2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AF89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0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F079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6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2F16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4C25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52</w:t>
            </w:r>
          </w:p>
        </w:tc>
      </w:tr>
      <w:bookmarkEnd w:id="19"/>
      <w:tr w:rsidR="00B42F69" w:rsidRPr="00B42F69" w14:paraId="3974F0EC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5DE2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x: Femal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929CF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29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5AC4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F4E4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7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BBB6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08F8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EB0E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00</w:t>
            </w:r>
          </w:p>
        </w:tc>
      </w:tr>
      <w:tr w:rsidR="00B42F69" w:rsidRPr="00B42F69" w14:paraId="41570A13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B5C4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thnicity: Non- Sinhala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F379B" w14:textId="77777777" w:rsidR="00B42F69" w:rsidRPr="00B42F69" w:rsidRDefault="00B42F69" w:rsidP="00B42F69">
            <w:pPr>
              <w:tabs>
                <w:tab w:val="left" w:pos="39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94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4F0C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6CAD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7.2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0F9F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3553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93E4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49</w:t>
            </w:r>
          </w:p>
        </w:tc>
      </w:tr>
      <w:tr w:rsidR="00B42F69" w:rsidRPr="00B42F69" w14:paraId="015BEFED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2A646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eligion: Non- Buddhis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A93A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66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FCF3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2.4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CCDB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BC3F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8905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68F1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73</w:t>
            </w:r>
          </w:p>
        </w:tc>
      </w:tr>
      <w:tr w:rsidR="00B42F69" w:rsidRPr="00B42F69" w14:paraId="39F2F974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FFBA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rmanent residence: Out of Colombo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674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5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C1C8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EBC5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BF48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04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19FB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9D95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44</w:t>
            </w:r>
          </w:p>
        </w:tc>
      </w:tr>
      <w:tr w:rsidR="00B42F69" w:rsidRPr="00B42F69" w14:paraId="4AE12337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8A8B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adership: Nev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E2D15" w14:textId="77777777" w:rsidR="00B42F69" w:rsidRPr="00B42F69" w:rsidRDefault="00B42F69" w:rsidP="00B42F69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06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450F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3523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53E0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961B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78FB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05</w:t>
            </w:r>
          </w:p>
        </w:tc>
      </w:tr>
      <w:tr w:rsidR="00B42F69" w:rsidRPr="00B42F69" w14:paraId="3A3FC30C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0E44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chool functional type 2 compared to 1AB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13A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1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0467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CEFB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2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441D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E246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75AB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9</w:t>
            </w:r>
          </w:p>
        </w:tc>
      </w:tr>
      <w:tr w:rsidR="00B42F69" w:rsidRPr="00B42F69" w14:paraId="224AE5BE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2A6F6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chool functional type C compared to 1AB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0F6FE" w14:textId="77777777" w:rsidR="00B42F69" w:rsidRPr="00B42F69" w:rsidRDefault="00B42F69" w:rsidP="00B42F69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0650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0E04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93E7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5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D3A6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795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18</w:t>
            </w:r>
          </w:p>
        </w:tc>
      </w:tr>
      <w:tr w:rsidR="00B42F69" w:rsidRPr="00B42F69" w14:paraId="195EE76B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C5EB3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tend tuition: No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9C71B" w14:textId="77777777" w:rsidR="00B42F69" w:rsidRPr="00B42F69" w:rsidRDefault="00B42F69" w:rsidP="00B42F69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5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814A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C125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2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89A1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CB30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C2C5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29</w:t>
            </w:r>
          </w:p>
        </w:tc>
      </w:tr>
      <w:tr w:rsidR="00B42F69" w:rsidRPr="00B42F69" w14:paraId="59ACE4DE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E0C27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ehavioral</w:t>
            </w:r>
            <w:proofErr w:type="spellEnd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Inhibition: High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16431" w14:textId="77777777" w:rsidR="00B42F69" w:rsidRPr="00B42F69" w:rsidRDefault="00B42F69" w:rsidP="00B42F69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5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D632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271B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248E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3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4DA8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067D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11</w:t>
            </w:r>
          </w:p>
        </w:tc>
      </w:tr>
      <w:tr w:rsidR="00B42F69" w:rsidRPr="00B42F69" w14:paraId="7A10482A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50E3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xiety Sensitivity: High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F073C" w14:textId="77777777" w:rsidR="00B42F69" w:rsidRPr="00B42F69" w:rsidRDefault="00B42F69" w:rsidP="00B42F69">
            <w:pPr>
              <w:tabs>
                <w:tab w:val="left" w:pos="46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9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5459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A8B1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.2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5E3C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0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02E5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FCD9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79</w:t>
            </w:r>
          </w:p>
        </w:tc>
      </w:tr>
      <w:tr w:rsidR="00B42F69" w:rsidRPr="00B42F69" w14:paraId="4D058DC8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AD79C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other’s parenting style: overprotection compared to Rejection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4BCC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57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9F13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767D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.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7073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18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D4CC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67EA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39</w:t>
            </w:r>
          </w:p>
        </w:tc>
      </w:tr>
      <w:tr w:rsidR="00B42F69" w:rsidRPr="00B42F69" w14:paraId="2950DBF9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D05A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her’s parenting style: Emotional warmth compared to Rejec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EA2E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93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C131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63D4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.6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92B9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A7AE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8D71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50</w:t>
            </w:r>
          </w:p>
        </w:tc>
      </w:tr>
      <w:tr w:rsidR="00B42F69" w:rsidRPr="00B42F69" w14:paraId="020F0ADF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13B84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Father’s occupation: Not foreign employm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02C17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08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85B1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6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AD75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3427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9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911B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96E7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53</w:t>
            </w:r>
          </w:p>
        </w:tc>
      </w:tr>
      <w:tr w:rsidR="00B42F69" w:rsidRPr="00B42F69" w14:paraId="7225E450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20BF5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her’s occupation: Not foreign employm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A2F07" w14:textId="77777777" w:rsidR="00B42F69" w:rsidRPr="00B42F69" w:rsidRDefault="00B42F69" w:rsidP="00B42F69">
            <w:pPr>
              <w:tabs>
                <w:tab w:val="left" w:pos="5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35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ADAA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36B4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.9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8293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6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0E37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31B9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85</w:t>
            </w:r>
          </w:p>
        </w:tc>
      </w:tr>
      <w:tr w:rsidR="00B42F69" w:rsidRPr="00B42F69" w14:paraId="6B49890F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4D25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her’s level of education: More than primary educa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52DA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9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4B99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13EA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3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D9A9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3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0210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F7CF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49</w:t>
            </w:r>
          </w:p>
        </w:tc>
      </w:tr>
      <w:tr w:rsidR="00B42F69" w:rsidRPr="00B42F69" w14:paraId="28234076" w14:textId="77777777" w:rsidTr="00C8210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1BFE5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seline: DASS-21 Depress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9D747" w14:textId="77777777" w:rsidR="00B42F69" w:rsidRPr="00B42F69" w:rsidRDefault="00B42F69" w:rsidP="00B42F69">
            <w:pPr>
              <w:tabs>
                <w:tab w:val="left" w:pos="5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50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4A02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3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FC3A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23B0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6.3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E84E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E8A0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</w:tbl>
    <w:p w14:paraId="6B6CAEA1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Dependent variable: depression status at </w:t>
      </w:r>
      <w:proofErr w:type="gramStart"/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follow</w:t>
      </w:r>
      <w:proofErr w:type="gramEnd"/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 xml:space="preserve"> up</w:t>
      </w:r>
    </w:p>
    <w:p w14:paraId="4374466E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Model: Intercept, Arm, Sex, Ethnicity, Religion, Permanent residence, Leadership,</w:t>
      </w: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 xml:space="preserve"> School functional type, Attend tuition, </w:t>
      </w:r>
      <w:proofErr w:type="spellStart"/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>Behavioral</w:t>
      </w:r>
      <w:proofErr w:type="spellEnd"/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 xml:space="preserve"> Inhibition, Anxiety Sensitivity, Mother’s parenting style, Father’s occupation, Mother’s occupation, Mother’s level of education, Baseline: DASS-21-Depression scale score</w:t>
      </w:r>
    </w:p>
    <w:p w14:paraId="5EBED22F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bookmarkStart w:id="20" w:name="_Hlk46696513"/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>Clustering effect is adjusted in GEE by considering clusters as subject while analysis of individual-level data</w:t>
      </w:r>
      <w:bookmarkEnd w:id="20"/>
    </w:p>
    <w:p w14:paraId="59924850" w14:textId="77777777" w:rsidR="00B42F69" w:rsidRPr="00B42F69" w:rsidRDefault="00B42F69" w:rsidP="00B42F69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5BED0CD6" w14:textId="030AF26F" w:rsidR="00B42F69" w:rsidRPr="00B42F69" w:rsidRDefault="00B42F69" w:rsidP="00B42F69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bookmarkStart w:id="21" w:name="_Toc50925195"/>
      <w:bookmarkStart w:id="22" w:name="_Hlk155133298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Table S</w:t>
      </w:r>
      <w:r w:rsidR="002744E3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7</w:t>
      </w:r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: Estimates of the Marginal Model for the Effect of the Intervention on Rosenberg’s Self-Esteem Scale Score at the Post-Intervention, After Adjustment for Confounders and Clustering Effect.</w:t>
      </w:r>
      <w:bookmarkEnd w:id="21"/>
    </w:p>
    <w:tbl>
      <w:tblPr>
        <w:tblW w:w="8460" w:type="dxa"/>
        <w:tblInd w:w="-5" w:type="dxa"/>
        <w:tblLook w:val="04A0" w:firstRow="1" w:lastRow="0" w:firstColumn="1" w:lastColumn="0" w:noHBand="0" w:noVBand="1"/>
      </w:tblPr>
      <w:tblGrid>
        <w:gridCol w:w="2430"/>
        <w:gridCol w:w="876"/>
        <w:gridCol w:w="924"/>
        <w:gridCol w:w="900"/>
        <w:gridCol w:w="900"/>
        <w:gridCol w:w="996"/>
        <w:gridCol w:w="444"/>
        <w:gridCol w:w="990"/>
      </w:tblGrid>
      <w:tr w:rsidR="00B42F69" w:rsidRPr="00B42F69" w14:paraId="242A3989" w14:textId="77777777" w:rsidTr="00C8210F"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End w:id="22"/>
          <w:p w14:paraId="30125D8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arameter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9B2AE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eta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C9F3D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td. Err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BD4E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% Wald Confidence Interval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4317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ypothesis Test</w:t>
            </w:r>
          </w:p>
        </w:tc>
      </w:tr>
      <w:tr w:rsidR="00B42F69" w:rsidRPr="00B42F69" w14:paraId="36A444F3" w14:textId="77777777" w:rsidTr="00C8210F"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EE030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F7F21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0F83E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3DEC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pp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74CE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owe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EA35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Wald</w:t>
            </w:r>
          </w:p>
          <w:p w14:paraId="722C535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hi-Squar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6D0B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172F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-value</w:t>
            </w:r>
          </w:p>
        </w:tc>
      </w:tr>
      <w:tr w:rsidR="00B42F69" w:rsidRPr="00B42F69" w14:paraId="428D0253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F5E23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Intercept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50E56" w14:textId="77777777" w:rsidR="00B42F69" w:rsidRPr="00B42F69" w:rsidRDefault="00B42F69" w:rsidP="00B42F69">
            <w:pPr>
              <w:tabs>
                <w:tab w:val="left" w:pos="43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22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3BA5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98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108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3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2497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12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8601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.81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B761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D8C5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</w:tr>
      <w:tr w:rsidR="00B42F69" w:rsidRPr="00B42F69" w14:paraId="073FA6FB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F108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23" w:name="_Hlk43691408"/>
            <w:r w:rsidRPr="00B42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rm: Study Arm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9035A" w14:textId="77777777" w:rsidR="00B42F69" w:rsidRPr="00B42F69" w:rsidRDefault="00B42F69" w:rsidP="00B42F69">
            <w:pPr>
              <w:tabs>
                <w:tab w:val="left" w:pos="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1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2490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5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9116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E41C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DB47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21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16F9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36B7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</w:tr>
      <w:bookmarkEnd w:id="23"/>
      <w:tr w:rsidR="00B42F69" w:rsidRPr="00B42F69" w14:paraId="708A18C2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5955F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x: Femal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01B19" w14:textId="77777777" w:rsidR="00B42F69" w:rsidRPr="00B42F69" w:rsidRDefault="00B42F69" w:rsidP="00B42F6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7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C9A2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4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183D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B63C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1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FF4F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8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513C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56D2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0</w:t>
            </w:r>
          </w:p>
        </w:tc>
      </w:tr>
      <w:tr w:rsidR="00B42F69" w:rsidRPr="00B42F69" w14:paraId="79717943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4BA4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thnicity: Non- Sinhal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AC33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78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F8F8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3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1648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4.1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AD4B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2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EDDA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10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AF8F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EABC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47</w:t>
            </w:r>
          </w:p>
        </w:tc>
      </w:tr>
      <w:tr w:rsidR="00B42F69" w:rsidRPr="00B42F69" w14:paraId="478DFB4A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5FC7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ligion: Non- Buddhis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37A0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C869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8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3AC2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09D4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5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E745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40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2661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2EEB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6</w:t>
            </w:r>
          </w:p>
        </w:tc>
      </w:tr>
      <w:tr w:rsidR="00B42F69" w:rsidRPr="00B42F69" w14:paraId="0EB02C8A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E20E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manent residence: Out of Colomb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1CB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98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4A86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1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C657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D19A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D5DC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6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373C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DAD5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59</w:t>
            </w:r>
          </w:p>
        </w:tc>
      </w:tr>
      <w:tr w:rsidR="00B42F69" w:rsidRPr="00B42F69" w14:paraId="0EA9EF8F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9719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adership: Neve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878D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1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FA92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7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995C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41E9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5F67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9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C55B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159A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59</w:t>
            </w:r>
          </w:p>
        </w:tc>
      </w:tr>
      <w:tr w:rsidR="00B42F69" w:rsidRPr="00B42F69" w14:paraId="7E97C7C6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57ECC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chool functional type 2 compared to 1A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3987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CBE9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9350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E70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0ACF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233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D057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1</w:t>
            </w:r>
          </w:p>
        </w:tc>
      </w:tr>
      <w:tr w:rsidR="00B42F69" w:rsidRPr="00B42F69" w14:paraId="5A239D5B" w14:textId="77777777" w:rsidTr="00C8210F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7E873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chool functional type C compared to 1A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D3E72" w14:textId="77777777" w:rsidR="00B42F69" w:rsidRPr="00B42F69" w:rsidRDefault="00B42F69" w:rsidP="00B42F6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0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17DD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6A16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B2B5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A553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69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2EF3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F4C6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3</w:t>
            </w:r>
          </w:p>
        </w:tc>
      </w:tr>
      <w:tr w:rsidR="00B42F69" w:rsidRPr="00B42F69" w14:paraId="0F2AF1FD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5888E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end tuition: N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8950E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5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B081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6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2113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AD03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3473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9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F01E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8283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81</w:t>
            </w:r>
          </w:p>
        </w:tc>
      </w:tr>
      <w:tr w:rsidR="00B42F69" w:rsidRPr="00B42F69" w14:paraId="4669C211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238F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ehavioral</w:t>
            </w:r>
            <w:proofErr w:type="spellEnd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Inhibition: High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1706A" w14:textId="77777777" w:rsidR="00B42F69" w:rsidRPr="00B42F69" w:rsidRDefault="00B42F69" w:rsidP="00B42F6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4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2945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2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25F0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4153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8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F978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0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4219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06F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52</w:t>
            </w:r>
          </w:p>
        </w:tc>
      </w:tr>
      <w:tr w:rsidR="00B42F69" w:rsidRPr="00B42F69" w14:paraId="4C441C96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6D09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nxiety Sensitivity: High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CA5C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02E8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6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631E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57FF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9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A71F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3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388D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4A39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30</w:t>
            </w:r>
          </w:p>
        </w:tc>
      </w:tr>
      <w:tr w:rsidR="00B42F69" w:rsidRPr="00B42F69" w14:paraId="7BCE0EAD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98CB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other’s parenting style: overprotection compared to Rejection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75936" w14:textId="77777777" w:rsidR="00B42F69" w:rsidRPr="00B42F69" w:rsidRDefault="00B42F69" w:rsidP="00B42F69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5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650A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7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0B69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7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980D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19F7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2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F516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2A69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50</w:t>
            </w:r>
          </w:p>
        </w:tc>
      </w:tr>
      <w:tr w:rsidR="00B42F69" w:rsidRPr="00B42F69" w14:paraId="5EB74DE7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5ED8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ther’s parenting style: Emotional warmth compared to Rejectio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6E08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75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FD47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688A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8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5AB6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DCA3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48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2749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0C1C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74</w:t>
            </w:r>
          </w:p>
        </w:tc>
      </w:tr>
      <w:tr w:rsidR="00B42F69" w:rsidRPr="00B42F69" w14:paraId="3A2C14B5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489D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ather’s occupation: Not foreign employmen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988D3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8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2E09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68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DF35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3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C3FB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2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45E4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11EF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C948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11</w:t>
            </w:r>
          </w:p>
        </w:tc>
      </w:tr>
      <w:tr w:rsidR="00B42F69" w:rsidRPr="00B42F69" w14:paraId="3AFCF2C1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2326AA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Mother’s occupation: Not foreign employmen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F297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9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68EA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C518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4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050E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BA15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7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9DCD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9707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8</w:t>
            </w:r>
          </w:p>
        </w:tc>
      </w:tr>
      <w:tr w:rsidR="00B42F69" w:rsidRPr="00B42F69" w14:paraId="51A50DB3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F9A85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ther’s level of education: More than primary educatio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AC28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7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4A69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8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856A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2514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7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4618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DC73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F6C2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47</w:t>
            </w:r>
          </w:p>
        </w:tc>
      </w:tr>
      <w:tr w:rsidR="00B42F69" w:rsidRPr="00B42F69" w14:paraId="508B1B45" w14:textId="77777777" w:rsidTr="00C8210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B7DB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line: Rosenberg Self-esteem scor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1DE3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5F76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1496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A526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9278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0.99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DDF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6385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</w:tr>
    </w:tbl>
    <w:p w14:paraId="03A2077A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Dependent variable: self-esteem level: Rosenberg Self-Esteem scale score at post-intervention</w:t>
      </w:r>
    </w:p>
    <w:p w14:paraId="7A058BE3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Model: Intercept, Arm, Sex, Ethnicity, Religion, Permanent residence, Leadership,</w:t>
      </w: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 xml:space="preserve"> School functional type, Attend tuition, Behavioural Inhibition, Anxiety Sensitivity, Mother’s parenting style, Father’s occupation, Mother’s occupation, Mother’s level of education, Baseline: Rosenberg self-esteem scale score</w:t>
      </w:r>
    </w:p>
    <w:p w14:paraId="41D488FD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>Clustering effect is adjusted in GEE by considering clusters as subject while analysis of individual-level data.</w:t>
      </w:r>
    </w:p>
    <w:p w14:paraId="11981FC4" w14:textId="77777777" w:rsidR="00B42F69" w:rsidRPr="00B42F69" w:rsidRDefault="00B42F69" w:rsidP="00B42F69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bookmarkStart w:id="24" w:name="_Toc50925196"/>
    </w:p>
    <w:p w14:paraId="14074B1E" w14:textId="547CFB1D" w:rsidR="00B42F69" w:rsidRPr="00B42F69" w:rsidRDefault="00B42F69" w:rsidP="00B42F69">
      <w:pPr>
        <w:spacing w:after="80" w:line="240" w:lineRule="auto"/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bookmarkStart w:id="25" w:name="_Hlk155133338"/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Table S</w:t>
      </w:r>
      <w:r w:rsidR="002744E3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8</w:t>
      </w:r>
      <w:r w:rsidRPr="00B42F69">
        <w:rPr>
          <w:rFonts w:ascii="Times New Roman" w:eastAsia="Calibri" w:hAnsi="Times New Roman" w:cs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: Estimates of the Marginal Model for the Effect of the Intervention on Rosenberg’s Self-Esteem Scale Score at the Follow-up, After Adjustment for Confounders and Clustering Effect</w:t>
      </w:r>
      <w:bookmarkEnd w:id="24"/>
    </w:p>
    <w:tbl>
      <w:tblPr>
        <w:tblW w:w="8460" w:type="dxa"/>
        <w:tblInd w:w="-5" w:type="dxa"/>
        <w:tblLook w:val="04A0" w:firstRow="1" w:lastRow="0" w:firstColumn="1" w:lastColumn="0" w:noHBand="0" w:noVBand="1"/>
      </w:tblPr>
      <w:tblGrid>
        <w:gridCol w:w="1890"/>
        <w:gridCol w:w="900"/>
        <w:gridCol w:w="1080"/>
        <w:gridCol w:w="900"/>
        <w:gridCol w:w="900"/>
        <w:gridCol w:w="1260"/>
        <w:gridCol w:w="540"/>
        <w:gridCol w:w="990"/>
      </w:tblGrid>
      <w:tr w:rsidR="00B42F69" w:rsidRPr="00B42F69" w14:paraId="771FF075" w14:textId="77777777" w:rsidTr="00C8210F"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End w:id="25"/>
          <w:p w14:paraId="76D9781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aramete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E1F5E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et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A3AB6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td. Err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3A4B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% Wald Confidence Interval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3354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ypothesis Test</w:t>
            </w:r>
          </w:p>
        </w:tc>
      </w:tr>
      <w:tr w:rsidR="00B42F69" w:rsidRPr="00B42F69" w14:paraId="221B0FD1" w14:textId="77777777" w:rsidTr="00C8210F"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58A88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45E57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7FBB7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7FD3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pp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A85F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2442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Wald</w:t>
            </w:r>
          </w:p>
          <w:p w14:paraId="727D437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hi-Squar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2082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02EA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-value</w:t>
            </w:r>
          </w:p>
        </w:tc>
      </w:tr>
      <w:tr w:rsidR="00B42F69" w:rsidRPr="00B42F69" w14:paraId="033D6420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A9986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Intercept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05FE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CF46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87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99E3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3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85D2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6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B917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37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76CD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6AD2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</w:tr>
      <w:tr w:rsidR="00B42F69" w:rsidRPr="00B42F69" w14:paraId="64F3AFAD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6C084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26" w:name="_Hlk43693108"/>
            <w:r w:rsidRPr="00B42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rm: Study A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47E32" w14:textId="77777777" w:rsidR="00B42F69" w:rsidRPr="00B42F69" w:rsidRDefault="00B42F69" w:rsidP="00B42F69">
            <w:pPr>
              <w:tabs>
                <w:tab w:val="left" w:pos="3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A006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6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E711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6817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1657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43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F02C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BCB5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31</w:t>
            </w:r>
          </w:p>
        </w:tc>
      </w:tr>
      <w:bookmarkEnd w:id="26"/>
      <w:tr w:rsidR="00B42F69" w:rsidRPr="00B42F69" w14:paraId="60B34C70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7641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x: Fema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814A1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C66F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7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5E82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4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8918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32AE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1B15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E27A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96</w:t>
            </w:r>
          </w:p>
        </w:tc>
      </w:tr>
      <w:tr w:rsidR="00B42F69" w:rsidRPr="00B42F69" w14:paraId="2F921E99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855A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thnicity: Non- Sinhal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BCAC0" w14:textId="77777777" w:rsidR="00B42F69" w:rsidRPr="00B42F69" w:rsidRDefault="00B42F69" w:rsidP="00B42F69">
            <w:pPr>
              <w:tabs>
                <w:tab w:val="left" w:pos="39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E201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1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1BAE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5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BA0E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9BE1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DC32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4B0D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79</w:t>
            </w:r>
          </w:p>
        </w:tc>
      </w:tr>
      <w:tr w:rsidR="00B42F69" w:rsidRPr="00B42F69" w14:paraId="1E05E89C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CA74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ligion: Non- Buddhi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A248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787A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9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B4E1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F5BC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0236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9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AFEE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1F80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19</w:t>
            </w:r>
          </w:p>
        </w:tc>
      </w:tr>
      <w:tr w:rsidR="00B42F69" w:rsidRPr="00B42F69" w14:paraId="354190A9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9730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manent residence: Out of Colomb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DA80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41D5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7463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8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C6B4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BE2A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8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2D71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17C1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37</w:t>
            </w:r>
          </w:p>
        </w:tc>
      </w:tr>
      <w:tr w:rsidR="00B42F69" w:rsidRPr="00B42F69" w14:paraId="221B0F13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7803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adership: Nev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F334C" w14:textId="77777777" w:rsidR="00B42F69" w:rsidRPr="00B42F69" w:rsidRDefault="00B42F69" w:rsidP="00B42F69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FB89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1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A15E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8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6577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569D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9094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5FC4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64</w:t>
            </w:r>
          </w:p>
        </w:tc>
      </w:tr>
      <w:tr w:rsidR="00B42F69" w:rsidRPr="00B42F69" w14:paraId="1FF2F795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E0DFE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chool functional type 2 compared to 1A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B84B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E55B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B2F0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2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8592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090F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7551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824A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1</w:t>
            </w:r>
          </w:p>
        </w:tc>
      </w:tr>
      <w:tr w:rsidR="00B42F69" w:rsidRPr="00B42F69" w14:paraId="1C36A7A6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0CB99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chool functional type C compared to 1A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F7676" w14:textId="77777777" w:rsidR="00B42F69" w:rsidRPr="00B42F69" w:rsidRDefault="00B42F69" w:rsidP="00B42F69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3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06A7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0B8F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2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4808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34F4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5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50BEC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707E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</w:tr>
      <w:tr w:rsidR="00B42F69" w:rsidRPr="00B42F69" w14:paraId="277D5B76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A3B68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end tuition: 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5F626" w14:textId="77777777" w:rsidR="00B42F69" w:rsidRPr="00B42F69" w:rsidRDefault="00B42F69" w:rsidP="00B42F69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0E2E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3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D7C4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4964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5819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8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8BA3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BE92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89</w:t>
            </w:r>
          </w:p>
        </w:tc>
      </w:tr>
      <w:tr w:rsidR="00B42F69" w:rsidRPr="00B42F69" w14:paraId="13676FA1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A77D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ehavioral</w:t>
            </w:r>
            <w:proofErr w:type="spellEnd"/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Inhibition: Hig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52363" w14:textId="77777777" w:rsidR="00B42F69" w:rsidRPr="00B42F69" w:rsidRDefault="00B42F69" w:rsidP="00B42F69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B7F7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6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573F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9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E70A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4407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AA71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9199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52</w:t>
            </w:r>
          </w:p>
        </w:tc>
      </w:tr>
      <w:tr w:rsidR="00B42F69" w:rsidRPr="00B42F69" w14:paraId="184F8F65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228B1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nxiety Sensitivity: Hig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FC06D" w14:textId="77777777" w:rsidR="00B42F69" w:rsidRPr="00B42F69" w:rsidRDefault="00B42F69" w:rsidP="00B42F69">
            <w:pPr>
              <w:tabs>
                <w:tab w:val="left" w:pos="46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6034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1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9421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1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9512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A6AF5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5F82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E682E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73</w:t>
            </w:r>
          </w:p>
        </w:tc>
      </w:tr>
      <w:tr w:rsidR="00B42F69" w:rsidRPr="00B42F69" w14:paraId="6996D6FD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CD1A2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other’s parenting style: overprotection compared to Rejection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319A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CFC4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7285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3E89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E2E1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9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BD8C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8977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56</w:t>
            </w:r>
          </w:p>
        </w:tc>
      </w:tr>
      <w:tr w:rsidR="00B42F69" w:rsidRPr="00B42F69" w14:paraId="0022FD20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C29B4C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ther’s parenting style: Emotional warmth compared to Reje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CA85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2395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E99A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0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91D0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B06A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A491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217A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23</w:t>
            </w:r>
          </w:p>
        </w:tc>
      </w:tr>
      <w:tr w:rsidR="00B42F69" w:rsidRPr="00B42F69" w14:paraId="0EC58312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56DCB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ather’s occupation: Not foreign employ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1F54A" w14:textId="77777777" w:rsidR="00B42F69" w:rsidRPr="00B42F69" w:rsidRDefault="00B42F69" w:rsidP="00B42F69">
            <w:pPr>
              <w:tabs>
                <w:tab w:val="left" w:pos="3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BF95D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1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A4AB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01CF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0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470E6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5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BE56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B41B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11</w:t>
            </w:r>
          </w:p>
        </w:tc>
      </w:tr>
      <w:tr w:rsidR="00B42F69" w:rsidRPr="00B42F69" w14:paraId="71C2E94A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1FEBD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Mother’s occupation: Not foreign employ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67126" w14:textId="77777777" w:rsidR="00B42F69" w:rsidRPr="00B42F69" w:rsidRDefault="00B42F69" w:rsidP="00B42F69">
            <w:pPr>
              <w:tabs>
                <w:tab w:val="left" w:pos="5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FAC81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8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9815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9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3D47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A248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9413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6B3F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2</w:t>
            </w:r>
          </w:p>
        </w:tc>
      </w:tr>
      <w:tr w:rsidR="00B42F69" w:rsidRPr="00B42F69" w14:paraId="51EB9ED7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C9E90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ther’s level of education: More than primary educ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BDCB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E5F18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0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3120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8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78F7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81B9B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7CC72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B01AA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56</w:t>
            </w:r>
          </w:p>
        </w:tc>
      </w:tr>
      <w:tr w:rsidR="00B42F69" w:rsidRPr="00B42F69" w14:paraId="06E51AB7" w14:textId="77777777" w:rsidTr="00C8210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96DE7" w14:textId="77777777" w:rsidR="00B42F69" w:rsidRPr="00B42F69" w:rsidRDefault="00B42F69" w:rsidP="00B42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line: Rosenberg Self-esteem sc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A21EA" w14:textId="77777777" w:rsidR="00B42F69" w:rsidRPr="00B42F69" w:rsidRDefault="00B42F69" w:rsidP="00B42F69">
            <w:pPr>
              <w:tabs>
                <w:tab w:val="left" w:pos="5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3F689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7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5A827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0DDD3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AB294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3.0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1CA2F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62E90" w14:textId="77777777" w:rsidR="00B42F69" w:rsidRPr="00B42F69" w:rsidRDefault="00B42F69" w:rsidP="00B42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42F6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</w:tr>
    </w:tbl>
    <w:p w14:paraId="1E3E8E23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Dependent variable: self-esteem level: Rosenberg self-esteem score at follow up</w:t>
      </w:r>
    </w:p>
    <w:p w14:paraId="60DF9C45" w14:textId="77777777" w:rsidR="00B42F69" w:rsidRPr="00B42F69" w:rsidRDefault="00B42F69" w:rsidP="00B42F69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  <w:t>Model: Intercept, Arm, Sex, Ethnicity, Religion, Permanent residence, Leadership,</w:t>
      </w: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 xml:space="preserve"> School functional type, Attend tuition, Behavioural Inhibition, Anxiety Sensitivity, Mother’s parenting style, Father’s occupation, Mother’s occupation, Mother’s level of education, Baseline: Rosenberg self-esteem score</w:t>
      </w:r>
    </w:p>
    <w:p w14:paraId="7D7AEECF" w14:textId="77777777" w:rsidR="00B42F69" w:rsidRPr="00B42F69" w:rsidRDefault="00B42F69" w:rsidP="00B42F69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GB" w:eastAsia="en-GB"/>
          <w14:ligatures w14:val="none"/>
        </w:rPr>
      </w:pPr>
      <w:r w:rsidRPr="00B42F6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 w:eastAsia="en-GB"/>
          <w14:ligatures w14:val="none"/>
        </w:rPr>
        <w:t>Clustering effect is adjusted in GEE by considering clusters as subject while analysis of individual-level data</w:t>
      </w:r>
    </w:p>
    <w:p w14:paraId="7028830B" w14:textId="77777777" w:rsidR="00B42F69" w:rsidRPr="00B42F69" w:rsidRDefault="00B42F69" w:rsidP="00B42F69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  <w14:ligatures w14:val="none"/>
        </w:rPr>
      </w:pPr>
    </w:p>
    <w:p w14:paraId="5D3822F9" w14:textId="77777777" w:rsidR="00B42F69" w:rsidRPr="00B42F69" w:rsidRDefault="00B42F69" w:rsidP="00B42F69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  <w14:ligatures w14:val="none"/>
        </w:rPr>
      </w:pPr>
    </w:p>
    <w:p w14:paraId="0E457632" w14:textId="77777777" w:rsidR="00BE25BB" w:rsidRDefault="00BE25BB"/>
    <w:sectPr w:rsidR="00BE25BB" w:rsidSect="00F40828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738D9" w14:textId="77777777" w:rsidR="00D46678" w:rsidRDefault="00D46678">
      <w:pPr>
        <w:spacing w:after="0" w:line="240" w:lineRule="auto"/>
      </w:pPr>
      <w:r>
        <w:separator/>
      </w:r>
    </w:p>
  </w:endnote>
  <w:endnote w:type="continuationSeparator" w:id="0">
    <w:p w14:paraId="7B2420D5" w14:textId="77777777" w:rsidR="00D46678" w:rsidRDefault="00D46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23A776" w14:textId="77777777" w:rsidR="0012297F" w:rsidRDefault="00000000" w:rsidP="009063AE">
    <w:pPr>
      <w:pStyle w:val="Footer1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DC4F35" w14:textId="77777777" w:rsidR="0012297F" w:rsidRDefault="0012297F">
    <w:pPr>
      <w:pStyle w:val="Footer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E294DB" w14:textId="77777777" w:rsidR="0012297F" w:rsidRDefault="00000000" w:rsidP="009063AE">
    <w:pPr>
      <w:pStyle w:val="Footer1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875A08C" w14:textId="77777777" w:rsidR="0012297F" w:rsidRDefault="0012297F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64BDB" w14:textId="77777777" w:rsidR="00D46678" w:rsidRDefault="00D46678">
      <w:pPr>
        <w:spacing w:after="0" w:line="240" w:lineRule="auto"/>
      </w:pPr>
      <w:r>
        <w:separator/>
      </w:r>
    </w:p>
  </w:footnote>
  <w:footnote w:type="continuationSeparator" w:id="0">
    <w:p w14:paraId="14F920DE" w14:textId="77777777" w:rsidR="00D46678" w:rsidRDefault="00D466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91C98"/>
    <w:multiLevelType w:val="hybridMultilevel"/>
    <w:tmpl w:val="661227FE"/>
    <w:lvl w:ilvl="0" w:tplc="FAEE287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8718053">
    <w:abstractNumId w:val="1"/>
  </w:num>
  <w:num w:numId="2" w16cid:durableId="401146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69"/>
    <w:rsid w:val="0012297F"/>
    <w:rsid w:val="002744E3"/>
    <w:rsid w:val="003C5D99"/>
    <w:rsid w:val="0046178D"/>
    <w:rsid w:val="00912984"/>
    <w:rsid w:val="00B0499D"/>
    <w:rsid w:val="00B42F69"/>
    <w:rsid w:val="00B62C37"/>
    <w:rsid w:val="00B661AF"/>
    <w:rsid w:val="00BE25BB"/>
    <w:rsid w:val="00BF39E4"/>
    <w:rsid w:val="00D46678"/>
    <w:rsid w:val="00F40828"/>
    <w:rsid w:val="00F64DBD"/>
    <w:rsid w:val="00FD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7C246"/>
  <w15:chartTrackingRefBased/>
  <w15:docId w15:val="{D74E72D7-5DEC-4AAC-BBA0-CEC8CA2A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F69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F69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color w:val="000000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F69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1">
    <w:name w:val="Article title1"/>
    <w:basedOn w:val="Normal"/>
    <w:next w:val="Normal"/>
    <w:autoRedefine/>
    <w:uiPriority w:val="9"/>
    <w:qFormat/>
    <w:rsid w:val="00B42F69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color w:val="000000"/>
      <w:kern w:val="0"/>
      <w:sz w:val="32"/>
      <w:szCs w:val="32"/>
      <w:lang w:val="en-GB" w:eastAsia="en-GB"/>
      <w14:ligatures w14:val="none"/>
    </w:rPr>
  </w:style>
  <w:style w:type="paragraph" w:customStyle="1" w:styleId="Sectionheading1">
    <w:name w:val="Section heading1"/>
    <w:basedOn w:val="Normal"/>
    <w:next w:val="Normal"/>
    <w:autoRedefine/>
    <w:uiPriority w:val="9"/>
    <w:unhideWhenUsed/>
    <w:qFormat/>
    <w:rsid w:val="00B42F69"/>
    <w:pPr>
      <w:keepNext/>
      <w:keepLines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color w:val="000000"/>
      <w:kern w:val="0"/>
      <w:sz w:val="28"/>
      <w:szCs w:val="26"/>
      <w:shd w:val="clear" w:color="auto" w:fill="FFFFFF"/>
      <w:lang w:val="en-GB" w:eastAsia="en-GB"/>
      <w14:ligatures w14:val="none"/>
    </w:rPr>
  </w:style>
  <w:style w:type="paragraph" w:customStyle="1" w:styleId="Subheading1">
    <w:name w:val="Subheading1"/>
    <w:basedOn w:val="Normal"/>
    <w:next w:val="Normal"/>
    <w:autoRedefine/>
    <w:uiPriority w:val="9"/>
    <w:unhideWhenUsed/>
    <w:qFormat/>
    <w:rsid w:val="00B42F69"/>
    <w:pPr>
      <w:keepNext/>
      <w:keepLines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4"/>
      <w:shd w:val="clear" w:color="auto" w:fill="FFFFFF"/>
      <w:lang w:val="en-GB"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B42F69"/>
  </w:style>
  <w:style w:type="character" w:customStyle="1" w:styleId="Heading1Char">
    <w:name w:val="Heading 1 Char"/>
    <w:basedOn w:val="DefaultParagraphFont"/>
    <w:link w:val="Heading1"/>
    <w:uiPriority w:val="9"/>
    <w:rsid w:val="00B42F69"/>
    <w:rPr>
      <w:rFonts w:ascii="Times New Roman" w:eastAsia="Times New Roman" w:hAnsi="Times New Roman" w:cs="Times New Roman"/>
      <w:b/>
      <w:color w:val="00000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42F69"/>
    <w:rPr>
      <w:rFonts w:ascii="Times New Roman" w:eastAsia="Times New Roman" w:hAnsi="Times New Roman" w:cs="Times New Roman"/>
      <w:b/>
      <w:color w:val="000000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42F69"/>
    <w:rPr>
      <w:rFonts w:ascii="Times New Roman" w:eastAsia="Times New Roman" w:hAnsi="Times New Roman" w:cs="Times New Roman"/>
      <w:b/>
      <w:color w:val="000000"/>
      <w:lang w:eastAsia="en-GB"/>
    </w:rPr>
  </w:style>
  <w:style w:type="character" w:customStyle="1" w:styleId="apple-converted-space">
    <w:name w:val="apple-converted-space"/>
    <w:basedOn w:val="DefaultParagraphFont"/>
    <w:rsid w:val="00B42F69"/>
  </w:style>
  <w:style w:type="paragraph" w:customStyle="1" w:styleId="NoSpacing1">
    <w:name w:val="No Spacing1"/>
    <w:next w:val="NoSpacing"/>
    <w:uiPriority w:val="1"/>
    <w:rsid w:val="00B42F6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42F69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B42F6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2F69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42F69"/>
    <w:pPr>
      <w:spacing w:after="0" w:line="240" w:lineRule="auto"/>
    </w:pPr>
    <w:rPr>
      <w:rFonts w:ascii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42F69"/>
    <w:rPr>
      <w:rFonts w:ascii="Times New Roman" w:hAnsi="Times New Roman" w:cs="Times New Roman"/>
      <w:lang w:eastAsia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42F69"/>
    <w:pPr>
      <w:spacing w:after="0"/>
    </w:pPr>
    <w:rPr>
      <w:rFonts w:ascii="Times New Roman" w:hAnsi="Times New Roman" w:cs="Times New Roman"/>
      <w:b/>
      <w:bCs/>
      <w:kern w:val="0"/>
      <w:lang w:val="en-GB"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F69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42F69"/>
    <w:pPr>
      <w:spacing w:after="0" w:line="240" w:lineRule="auto"/>
    </w:pPr>
    <w:rPr>
      <w:rFonts w:ascii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42F69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42F69"/>
    <w:pPr>
      <w:spacing w:after="80" w:line="240" w:lineRule="auto"/>
      <w:jc w:val="center"/>
    </w:pPr>
    <w:rPr>
      <w:rFonts w:ascii="Times New Roman" w:hAnsi="Times New Roman" w:cs="Times New Roman"/>
      <w:iCs/>
      <w:color w:val="000000"/>
      <w:kern w:val="0"/>
      <w:sz w:val="20"/>
      <w:szCs w:val="18"/>
      <w:lang w:val="en-GB" w:eastAsia="en-GB"/>
      <w14:ligatures w14:val="non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42F69"/>
    <w:pPr>
      <w:spacing w:after="0" w:line="240" w:lineRule="auto"/>
      <w:ind w:left="720"/>
      <w:contextualSpacing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References">
    <w:name w:val="References"/>
    <w:basedOn w:val="NoSpacing"/>
    <w:autoRedefine/>
    <w:qFormat/>
    <w:rsid w:val="00B42F69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4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rsid w:val="00B42F69"/>
    <w:rPr>
      <w:i/>
      <w:iCs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42F6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1"/>
    <w:uiPriority w:val="99"/>
    <w:rsid w:val="00B42F69"/>
    <w:rPr>
      <w:rFonts w:ascii="Times New Roman" w:hAnsi="Times New Roman" w:cs="Times New Roman"/>
      <w:lang w:eastAsia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42F6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1"/>
    <w:uiPriority w:val="99"/>
    <w:rsid w:val="00B42F69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42F69"/>
  </w:style>
  <w:style w:type="character" w:styleId="LineNumber">
    <w:name w:val="line number"/>
    <w:basedOn w:val="DefaultParagraphFont"/>
    <w:uiPriority w:val="99"/>
    <w:semiHidden/>
    <w:unhideWhenUsed/>
    <w:rsid w:val="00B42F69"/>
  </w:style>
  <w:style w:type="character" w:styleId="UnresolvedMention">
    <w:name w:val="Unresolved Mention"/>
    <w:basedOn w:val="DefaultParagraphFont"/>
    <w:uiPriority w:val="99"/>
    <w:semiHidden/>
    <w:unhideWhenUsed/>
    <w:rsid w:val="00B42F69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next w:val="Normal"/>
    <w:uiPriority w:val="37"/>
    <w:unhideWhenUsed/>
    <w:rsid w:val="00B42F69"/>
    <w:pPr>
      <w:tabs>
        <w:tab w:val="left" w:pos="264"/>
      </w:tabs>
      <w:spacing w:after="240" w:line="240" w:lineRule="auto"/>
      <w:ind w:left="264" w:hanging="264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B42F6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42F69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B42F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42F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42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B42F69"/>
    <w:pPr>
      <w:spacing w:after="0" w:line="240" w:lineRule="auto"/>
    </w:pPr>
  </w:style>
  <w:style w:type="table" w:styleId="TableGrid">
    <w:name w:val="Table Grid"/>
    <w:basedOn w:val="TableNormal"/>
    <w:uiPriority w:val="39"/>
    <w:rsid w:val="00B42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2F6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42F6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42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F69"/>
    <w:rPr>
      <w:rFonts w:ascii="Times New Roman" w:hAnsi="Times New Roman" w:cs="Times New Roman"/>
      <w:b/>
      <w:bCs/>
      <w:lang w:eastAsia="en-GB"/>
    </w:rPr>
  </w:style>
  <w:style w:type="character" w:customStyle="1" w:styleId="CommentSubjectChar1">
    <w:name w:val="Comment Subject Char1"/>
    <w:basedOn w:val="CommentTextChar1"/>
    <w:uiPriority w:val="99"/>
    <w:semiHidden/>
    <w:rsid w:val="00B42F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42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42F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2F69"/>
    <w:pPr>
      <w:ind w:left="720"/>
      <w:contextualSpacing/>
    </w:pPr>
  </w:style>
  <w:style w:type="paragraph" w:styleId="Header">
    <w:name w:val="header"/>
    <w:basedOn w:val="Normal"/>
    <w:link w:val="HeaderChar1"/>
    <w:uiPriority w:val="99"/>
    <w:unhideWhenUsed/>
    <w:rsid w:val="00B42F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B42F69"/>
  </w:style>
  <w:style w:type="paragraph" w:styleId="Footer">
    <w:name w:val="footer"/>
    <w:basedOn w:val="Normal"/>
    <w:link w:val="FooterChar1"/>
    <w:uiPriority w:val="99"/>
    <w:unhideWhenUsed/>
    <w:rsid w:val="00B42F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B42F69"/>
  </w:style>
  <w:style w:type="paragraph" w:styleId="Revision">
    <w:name w:val="Revision"/>
    <w:hidden/>
    <w:uiPriority w:val="99"/>
    <w:semiHidden/>
    <w:rsid w:val="00B42F6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42F69"/>
    <w:rPr>
      <w:color w:val="954F72" w:themeColor="followedHyperlink"/>
      <w:u w:val="single"/>
    </w:rPr>
  </w:style>
  <w:style w:type="paragraph" w:styleId="Caption">
    <w:name w:val="caption"/>
    <w:basedOn w:val="Title"/>
    <w:next w:val="IntenseQuote"/>
    <w:uiPriority w:val="35"/>
    <w:unhideWhenUsed/>
    <w:qFormat/>
    <w:rsid w:val="00F64DBD"/>
    <w:pPr>
      <w:spacing w:after="300"/>
    </w:pPr>
    <w:rPr>
      <w:rFonts w:ascii="Times New Roman" w:hAnsi="Times New Roman"/>
      <w:b/>
      <w:i/>
      <w:iCs/>
      <w:color w:val="000000" w:themeColor="text1"/>
      <w:spacing w:val="5"/>
      <w:sz w:val="24"/>
      <w:szCs w:val="24"/>
      <w:lang w:bidi="si-LK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64D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DB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DBD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2140</Words>
  <Characters>1220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 J De Silva</dc:creator>
  <cp:keywords/>
  <dc:description/>
  <cp:lastModifiedBy>Dr L J De Silva</cp:lastModifiedBy>
  <cp:revision>4</cp:revision>
  <dcterms:created xsi:type="dcterms:W3CDTF">2024-06-02T04:29:00Z</dcterms:created>
  <dcterms:modified xsi:type="dcterms:W3CDTF">2024-07-24T20:41:00Z</dcterms:modified>
</cp:coreProperties>
</file>